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1868E" w14:textId="44DCAC5F" w:rsidR="003449D0" w:rsidRPr="00B427D5" w:rsidRDefault="006B6043" w:rsidP="003449D0">
      <w:pPr>
        <w:pStyle w:val="Titolo1"/>
        <w:rPr>
          <w:lang w:val="en-US"/>
        </w:rPr>
      </w:pPr>
      <w:bookmarkStart w:id="0" w:name="_Hlk179798436"/>
      <w:bookmarkStart w:id="1" w:name="_Hlk38458922"/>
      <w:bookmarkStart w:id="2" w:name="_Hlk158101420"/>
      <w:r w:rsidRPr="00B427D5">
        <w:rPr>
          <w:lang w:val="en-US"/>
        </w:rPr>
        <w:t>The impact of Fc glycosylation on IgG susceptibility to hinge region chemical reduction: implications for the development of immunoassays</w:t>
      </w:r>
      <w:bookmarkEnd w:id="0"/>
      <w:r w:rsidR="00044166" w:rsidRPr="00B427D5">
        <w:rPr>
          <w:lang w:val="en-US"/>
        </w:rPr>
        <w:t>.</w:t>
      </w:r>
    </w:p>
    <w:bookmarkEnd w:id="1"/>
    <w:p w14:paraId="13EDDF74" w14:textId="77777777" w:rsidR="007D4322" w:rsidRPr="00237453" w:rsidRDefault="007D4322" w:rsidP="007D4322">
      <w:pPr>
        <w:rPr>
          <w:lang w:val="it-IT"/>
        </w:rPr>
      </w:pPr>
      <w:r w:rsidRPr="65F28869">
        <w:rPr>
          <w:lang w:val="it-IT"/>
        </w:rPr>
        <w:t xml:space="preserve">Vanessa Susini*, Silvia Ursino, </w:t>
      </w:r>
      <w:bookmarkStart w:id="3" w:name="_Hlk179798463"/>
      <w:r w:rsidRPr="65F28869">
        <w:rPr>
          <w:lang w:val="it-IT"/>
        </w:rPr>
        <w:t xml:space="preserve">Chiara Sanguinetti, </w:t>
      </w:r>
      <w:r w:rsidRPr="003573BD">
        <w:rPr>
          <w:lang w:val="it-IT"/>
        </w:rPr>
        <w:t>Alice Botti,</w:t>
      </w:r>
      <w:r w:rsidRPr="65F28869">
        <w:rPr>
          <w:lang w:val="it-IT"/>
        </w:rPr>
        <w:t xml:space="preserve"> Laura Caponi, Maria Franzini</w:t>
      </w:r>
      <w:bookmarkEnd w:id="3"/>
      <w:r w:rsidRPr="65F28869">
        <w:rPr>
          <w:lang w:val="it-IT"/>
        </w:rPr>
        <w:t>.</w:t>
      </w:r>
    </w:p>
    <w:p w14:paraId="081C2ED7" w14:textId="5E8A3DE5" w:rsidR="00E464A3" w:rsidRPr="00237453" w:rsidRDefault="00E464A3" w:rsidP="00FC7F7B">
      <w:pPr>
        <w:rPr>
          <w:vertAlign w:val="superscript"/>
          <w:lang w:val="it-IT"/>
        </w:rPr>
      </w:pPr>
    </w:p>
    <w:p w14:paraId="4DEA8A84" w14:textId="67B6222F" w:rsidR="00651CC9" w:rsidRPr="00237453" w:rsidRDefault="00651CC9" w:rsidP="00FC7F7B">
      <w:pPr>
        <w:rPr>
          <w:lang w:val="it-IT"/>
        </w:rPr>
      </w:pPr>
    </w:p>
    <w:p w14:paraId="003A2865" w14:textId="4B7E220A" w:rsidR="00E464A3" w:rsidRPr="00B427D5" w:rsidRDefault="00E464A3" w:rsidP="00044166">
      <w:bookmarkStart w:id="4" w:name="_Hlk179798530"/>
      <w:r w:rsidRPr="00B427D5">
        <w:t>Department of Translational Research and of New Surgical and Medical Technologies, University of Pisa, via Savi 10, Pisa, Italy</w:t>
      </w:r>
      <w:bookmarkEnd w:id="4"/>
    </w:p>
    <w:p w14:paraId="38F957EB" w14:textId="77777777" w:rsidR="00B23E4D" w:rsidRPr="00B427D5" w:rsidRDefault="00B23E4D" w:rsidP="00FC7F7B"/>
    <w:p w14:paraId="522C5BB2" w14:textId="77777777" w:rsidR="00E464A3" w:rsidRPr="00B427D5" w:rsidRDefault="00E464A3" w:rsidP="00FC7F7B"/>
    <w:p w14:paraId="0AC68D91" w14:textId="77777777" w:rsidR="00E464A3" w:rsidRPr="00B427D5" w:rsidRDefault="00E464A3" w:rsidP="00FC7F7B"/>
    <w:p w14:paraId="7E31A3A0" w14:textId="77777777" w:rsidR="00E464A3" w:rsidRPr="00B427D5" w:rsidRDefault="00E464A3" w:rsidP="00FC7F7B"/>
    <w:p w14:paraId="515F3AEB" w14:textId="77777777" w:rsidR="00E464A3" w:rsidRPr="00B427D5" w:rsidRDefault="00E464A3" w:rsidP="00FC7F7B"/>
    <w:p w14:paraId="4D6424B5" w14:textId="77777777" w:rsidR="00E464A3" w:rsidRPr="00B427D5" w:rsidRDefault="00E464A3" w:rsidP="00FC7F7B"/>
    <w:p w14:paraId="15E11DB5" w14:textId="77777777" w:rsidR="00E464A3" w:rsidRPr="00B427D5" w:rsidRDefault="00E464A3" w:rsidP="00FC7F7B"/>
    <w:p w14:paraId="783D5615" w14:textId="77777777" w:rsidR="00E464A3" w:rsidRPr="00B427D5" w:rsidRDefault="00E464A3" w:rsidP="00FC7F7B"/>
    <w:p w14:paraId="641C5FB5" w14:textId="77777777" w:rsidR="00E464A3" w:rsidRPr="00B427D5" w:rsidRDefault="00E464A3" w:rsidP="00FC7F7B"/>
    <w:p w14:paraId="2F909B2A" w14:textId="77777777" w:rsidR="00E464A3" w:rsidRPr="00B427D5" w:rsidRDefault="00E464A3" w:rsidP="00FC7F7B"/>
    <w:p w14:paraId="599D7020" w14:textId="77777777" w:rsidR="00E464A3" w:rsidRPr="00B427D5" w:rsidRDefault="00E464A3" w:rsidP="00FC7F7B"/>
    <w:p w14:paraId="07E35B9D" w14:textId="77777777" w:rsidR="00E464A3" w:rsidRPr="00B427D5" w:rsidRDefault="00E464A3" w:rsidP="00FC7F7B"/>
    <w:p w14:paraId="383E3D4C" w14:textId="77777777" w:rsidR="00E464A3" w:rsidRPr="00B427D5" w:rsidRDefault="00E464A3" w:rsidP="00FC7F7B"/>
    <w:p w14:paraId="46C26D57" w14:textId="77777777" w:rsidR="00E464A3" w:rsidRPr="00B427D5" w:rsidRDefault="00E464A3" w:rsidP="00FC7F7B"/>
    <w:p w14:paraId="2BE98F8E" w14:textId="77777777" w:rsidR="00E464A3" w:rsidRPr="00B427D5" w:rsidRDefault="00E464A3" w:rsidP="00FC7F7B"/>
    <w:p w14:paraId="3A34F21C" w14:textId="77777777" w:rsidR="00E464A3" w:rsidRPr="00B427D5" w:rsidRDefault="00E464A3" w:rsidP="00FC7F7B"/>
    <w:p w14:paraId="1C38E681" w14:textId="77777777" w:rsidR="00E464A3" w:rsidRPr="00B427D5" w:rsidRDefault="00E464A3" w:rsidP="00FC7F7B"/>
    <w:p w14:paraId="4DEF9D88" w14:textId="77777777" w:rsidR="00E464A3" w:rsidRPr="00B427D5" w:rsidRDefault="00E464A3" w:rsidP="00FC7F7B"/>
    <w:p w14:paraId="7C7B4CDC" w14:textId="77777777" w:rsidR="00E464A3" w:rsidRPr="00B427D5" w:rsidRDefault="00E464A3" w:rsidP="00FC7F7B">
      <w:r w:rsidRPr="00B427D5">
        <w:t>*Corresponding author:</w:t>
      </w:r>
    </w:p>
    <w:p w14:paraId="214087B0" w14:textId="518222FE" w:rsidR="00E464A3" w:rsidRPr="00B427D5" w:rsidRDefault="00D736F7" w:rsidP="00FC7F7B">
      <w:r w:rsidRPr="00B427D5">
        <w:t>Vanessa Susini</w:t>
      </w:r>
    </w:p>
    <w:p w14:paraId="43A236D7" w14:textId="77777777" w:rsidR="00E464A3" w:rsidRPr="00B427D5" w:rsidRDefault="00E464A3" w:rsidP="00FC7F7B">
      <w:r w:rsidRPr="00B427D5">
        <w:t>Dep. of Translational Research and of New Surgical and Medical Technologies, University of Pisa, Pisa,</w:t>
      </w:r>
    </w:p>
    <w:p w14:paraId="411EB005" w14:textId="77777777" w:rsidR="00E464A3" w:rsidRPr="00237453" w:rsidRDefault="00E464A3" w:rsidP="00FC7F7B">
      <w:pPr>
        <w:rPr>
          <w:lang w:val="it-IT"/>
        </w:rPr>
      </w:pPr>
      <w:r w:rsidRPr="00237453">
        <w:rPr>
          <w:lang w:val="it-IT"/>
        </w:rPr>
        <w:t>Via Savi 10, 56126 Pisa</w:t>
      </w:r>
    </w:p>
    <w:p w14:paraId="51538875" w14:textId="094F476C" w:rsidR="00E464A3" w:rsidRPr="0063155D" w:rsidRDefault="00E464A3" w:rsidP="00FC7F7B">
      <w:pPr>
        <w:rPr>
          <w:lang w:val="it-IT"/>
        </w:rPr>
      </w:pPr>
      <w:r w:rsidRPr="0063155D">
        <w:rPr>
          <w:lang w:val="it-IT"/>
        </w:rPr>
        <w:t xml:space="preserve">e-mail </w:t>
      </w:r>
      <w:proofErr w:type="spellStart"/>
      <w:r w:rsidRPr="0063155D">
        <w:rPr>
          <w:lang w:val="it-IT"/>
        </w:rPr>
        <w:t>address</w:t>
      </w:r>
      <w:proofErr w:type="spellEnd"/>
      <w:r w:rsidRPr="0063155D">
        <w:rPr>
          <w:lang w:val="it-IT"/>
        </w:rPr>
        <w:t xml:space="preserve">: </w:t>
      </w:r>
      <w:hyperlink r:id="rId8" w:history="1">
        <w:r w:rsidR="00C179C2" w:rsidRPr="0063155D">
          <w:rPr>
            <w:rStyle w:val="Collegamentoipertestuale"/>
            <w:lang w:val="it-IT"/>
          </w:rPr>
          <w:t>vanessa.susini@unipi.it</w:t>
        </w:r>
      </w:hyperlink>
    </w:p>
    <w:p w14:paraId="2847CFAE" w14:textId="77777777" w:rsidR="00C179C2" w:rsidRPr="0063155D" w:rsidRDefault="00C179C2" w:rsidP="00FC7F7B">
      <w:pPr>
        <w:rPr>
          <w:lang w:val="it-IT"/>
        </w:rPr>
      </w:pPr>
    </w:p>
    <w:p w14:paraId="6E529393" w14:textId="77777777" w:rsidR="00C179C2" w:rsidRDefault="00C179C2" w:rsidP="00FC7F7B">
      <w:pPr>
        <w:rPr>
          <w:lang w:val="it-IT"/>
        </w:rPr>
      </w:pPr>
    </w:p>
    <w:bookmarkEnd w:id="2"/>
    <w:p w14:paraId="1C8001D4" w14:textId="6F96DE83" w:rsidR="00751A9A" w:rsidRDefault="00E50ED3" w:rsidP="00FF65A4">
      <w:pPr>
        <w:jc w:val="center"/>
        <w:rPr>
          <w:b/>
        </w:rPr>
      </w:pPr>
      <w:r>
        <w:rPr>
          <w:b/>
          <w:noProof/>
        </w:rPr>
        <w:t>0</w:t>
      </w:r>
      <w:r w:rsidR="00ED2C5F">
        <w:rPr>
          <w:b/>
          <w:noProof/>
        </w:rPr>
        <w:drawing>
          <wp:inline distT="0" distB="0" distL="0" distR="0" wp14:anchorId="09E343C0" wp14:editId="1283E6AB">
            <wp:extent cx="4761089" cy="2296072"/>
            <wp:effectExtent l="0" t="0" r="1905" b="9525"/>
            <wp:docPr id="604116467" name="Immagine 1" descr="Immagine che contiene testo, schermat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116467" name="Immagine 1" descr="Immagine che contiene testo, schermata, design&#10;&#10;Descrizione generat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8545" cy="2299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4997E" w14:textId="67851766" w:rsidR="0006266E" w:rsidRDefault="00751A9A" w:rsidP="000D037E">
      <w:pPr>
        <w:spacing w:line="240" w:lineRule="auto"/>
        <w:jc w:val="center"/>
        <w:rPr>
          <w:szCs w:val="24"/>
        </w:rPr>
      </w:pPr>
      <w:r>
        <w:rPr>
          <w:b/>
        </w:rPr>
        <w:t>Figure 1 – original</w:t>
      </w:r>
      <w:r w:rsidR="00E24F14">
        <w:rPr>
          <w:b/>
        </w:rPr>
        <w:t xml:space="preserve">. </w:t>
      </w:r>
      <w:r w:rsidR="00E24F14" w:rsidRPr="00E24F14">
        <w:rPr>
          <w:szCs w:val="24"/>
        </w:rPr>
        <w:t>SDS-PAGE under</w:t>
      </w:r>
      <w:r w:rsidR="00891D08">
        <w:rPr>
          <w:szCs w:val="24"/>
        </w:rPr>
        <w:t xml:space="preserve"> </w:t>
      </w:r>
      <w:r w:rsidR="00E24F14" w:rsidRPr="00E24F14">
        <w:rPr>
          <w:szCs w:val="24"/>
        </w:rPr>
        <w:t>non reducing condition of two different lots of IgG anti-</w:t>
      </w:r>
      <w:proofErr w:type="spellStart"/>
      <w:r w:rsidR="00E24F14" w:rsidRPr="00E24F14">
        <w:rPr>
          <w:szCs w:val="24"/>
        </w:rPr>
        <w:t>fPSA</w:t>
      </w:r>
      <w:proofErr w:type="spellEnd"/>
      <w:r w:rsidR="00E24F14" w:rsidRPr="00E24F14">
        <w:rPr>
          <w:szCs w:val="24"/>
        </w:rPr>
        <w:t>.</w:t>
      </w:r>
    </w:p>
    <w:p w14:paraId="3B207714" w14:textId="77777777" w:rsidR="0006266E" w:rsidRDefault="0006266E" w:rsidP="00751A9A">
      <w:pPr>
        <w:rPr>
          <w:szCs w:val="24"/>
        </w:rPr>
      </w:pPr>
    </w:p>
    <w:p w14:paraId="742801C9" w14:textId="28495204" w:rsidR="00751A9A" w:rsidRDefault="00891D08" w:rsidP="00751A9A">
      <w:pPr>
        <w:rPr>
          <w:szCs w:val="24"/>
        </w:rPr>
      </w:pPr>
      <w:r>
        <w:rPr>
          <w:szCs w:val="24"/>
        </w:rPr>
        <w:t>In the manuscript are show</w:t>
      </w:r>
      <w:r w:rsidR="0009217D">
        <w:rPr>
          <w:szCs w:val="24"/>
        </w:rPr>
        <w:t>n</w:t>
      </w:r>
      <w:r>
        <w:rPr>
          <w:szCs w:val="24"/>
        </w:rPr>
        <w:t xml:space="preserve"> </w:t>
      </w:r>
      <w:r w:rsidR="00E24F14" w:rsidRPr="00E24F14">
        <w:rPr>
          <w:szCs w:val="24"/>
        </w:rPr>
        <w:t>Lane 1: reduced anti-</w:t>
      </w:r>
      <w:proofErr w:type="spellStart"/>
      <w:r w:rsidR="00E24F14" w:rsidRPr="00E24F14">
        <w:rPr>
          <w:szCs w:val="24"/>
        </w:rPr>
        <w:t>fPSA</w:t>
      </w:r>
      <w:proofErr w:type="spellEnd"/>
      <w:r w:rsidR="00E24F14" w:rsidRPr="00E24F14">
        <w:rPr>
          <w:szCs w:val="24"/>
        </w:rPr>
        <w:t xml:space="preserve"> IgG lot </w:t>
      </w:r>
      <w:r w:rsidR="0009217D">
        <w:rPr>
          <w:szCs w:val="24"/>
        </w:rPr>
        <w:t>A</w:t>
      </w:r>
      <w:r w:rsidR="00E24F14" w:rsidRPr="00E24F14">
        <w:rPr>
          <w:szCs w:val="24"/>
        </w:rPr>
        <w:t>; Lane 2: non reduced anti-</w:t>
      </w:r>
      <w:proofErr w:type="spellStart"/>
      <w:r w:rsidR="00E24F14" w:rsidRPr="00E24F14">
        <w:rPr>
          <w:szCs w:val="24"/>
        </w:rPr>
        <w:t>fPSA</w:t>
      </w:r>
      <w:proofErr w:type="spellEnd"/>
      <w:r w:rsidR="00E24F14" w:rsidRPr="00E24F14">
        <w:rPr>
          <w:szCs w:val="24"/>
        </w:rPr>
        <w:t xml:space="preserve"> IgG lot </w:t>
      </w:r>
      <w:r w:rsidR="00A20F0F">
        <w:rPr>
          <w:szCs w:val="24"/>
        </w:rPr>
        <w:t>A</w:t>
      </w:r>
      <w:r w:rsidR="00E24F14" w:rsidRPr="00E24F14">
        <w:rPr>
          <w:szCs w:val="24"/>
        </w:rPr>
        <w:t>; Lane 3: reduced anti-</w:t>
      </w:r>
      <w:proofErr w:type="spellStart"/>
      <w:r w:rsidR="00E24F14" w:rsidRPr="00E24F14">
        <w:rPr>
          <w:szCs w:val="24"/>
        </w:rPr>
        <w:t>fPSA</w:t>
      </w:r>
      <w:proofErr w:type="spellEnd"/>
      <w:r w:rsidR="00E24F14" w:rsidRPr="00E24F14">
        <w:rPr>
          <w:szCs w:val="24"/>
        </w:rPr>
        <w:t xml:space="preserve"> IgG lot </w:t>
      </w:r>
      <w:r w:rsidR="00A20F0F">
        <w:rPr>
          <w:szCs w:val="24"/>
        </w:rPr>
        <w:t>B</w:t>
      </w:r>
      <w:r w:rsidR="00E24F14" w:rsidRPr="00E24F14">
        <w:rPr>
          <w:szCs w:val="24"/>
        </w:rPr>
        <w:t>; Lane 4: non reduced anti-</w:t>
      </w:r>
      <w:proofErr w:type="spellStart"/>
      <w:r w:rsidR="00E24F14" w:rsidRPr="00E24F14">
        <w:rPr>
          <w:szCs w:val="24"/>
        </w:rPr>
        <w:t>fPSA</w:t>
      </w:r>
      <w:proofErr w:type="spellEnd"/>
      <w:r w:rsidR="00E24F14" w:rsidRPr="00E24F14">
        <w:rPr>
          <w:szCs w:val="24"/>
        </w:rPr>
        <w:t xml:space="preserve"> IgG lot </w:t>
      </w:r>
      <w:r w:rsidR="00A20F0F">
        <w:rPr>
          <w:szCs w:val="24"/>
        </w:rPr>
        <w:t>B</w:t>
      </w:r>
      <w:r w:rsidR="00E24F14" w:rsidRPr="00E24F14">
        <w:rPr>
          <w:szCs w:val="24"/>
        </w:rPr>
        <w:t>. MW: molecular weight</w:t>
      </w:r>
      <w:r w:rsidR="0006266E">
        <w:rPr>
          <w:szCs w:val="24"/>
        </w:rPr>
        <w:t>.</w:t>
      </w:r>
    </w:p>
    <w:p w14:paraId="706F916C" w14:textId="60D16DAD" w:rsidR="00B425DF" w:rsidRDefault="0006266E" w:rsidP="00751A9A">
      <w:pPr>
        <w:rPr>
          <w:szCs w:val="24"/>
        </w:rPr>
      </w:pPr>
      <w:r>
        <w:rPr>
          <w:szCs w:val="24"/>
        </w:rPr>
        <w:t xml:space="preserve">The lanes a and b cropped in the manuscript represented respectively the reduced </w:t>
      </w:r>
      <w:r w:rsidR="00FA08E9">
        <w:rPr>
          <w:szCs w:val="24"/>
        </w:rPr>
        <w:t>anti-α</w:t>
      </w:r>
      <w:r w:rsidR="00FE0B5C">
        <w:rPr>
          <w:szCs w:val="24"/>
        </w:rPr>
        <w:t>-</w:t>
      </w:r>
      <w:r w:rsidR="00244E86">
        <w:rPr>
          <w:szCs w:val="24"/>
        </w:rPr>
        <w:t xml:space="preserve">fetoprotein antibody and </w:t>
      </w:r>
      <w:r w:rsidR="00E92863">
        <w:rPr>
          <w:szCs w:val="24"/>
        </w:rPr>
        <w:t xml:space="preserve">the </w:t>
      </w:r>
      <w:r w:rsidR="00244E86">
        <w:rPr>
          <w:szCs w:val="24"/>
        </w:rPr>
        <w:t>corresponding non reduced antibody.</w:t>
      </w:r>
      <w:r w:rsidR="00FE0B5C">
        <w:rPr>
          <w:szCs w:val="24"/>
        </w:rPr>
        <w:t xml:space="preserve"> </w:t>
      </w:r>
    </w:p>
    <w:p w14:paraId="221CB82B" w14:textId="00F4E387" w:rsidR="00FE0B5C" w:rsidRDefault="00FE0B5C" w:rsidP="00751A9A">
      <w:pPr>
        <w:rPr>
          <w:szCs w:val="24"/>
        </w:rPr>
      </w:pPr>
      <w:r>
        <w:rPr>
          <w:szCs w:val="24"/>
        </w:rPr>
        <w:t>Lanes c and d</w:t>
      </w:r>
      <w:r w:rsidR="00B425DF">
        <w:rPr>
          <w:szCs w:val="24"/>
        </w:rPr>
        <w:t xml:space="preserve"> cropped in the manuscript represented respectively the reduced anti-c</w:t>
      </w:r>
      <w:r w:rsidR="00E92863">
        <w:rPr>
          <w:szCs w:val="24"/>
        </w:rPr>
        <w:t xml:space="preserve">ardiac troponin I antibody and the </w:t>
      </w:r>
      <w:proofErr w:type="spellStart"/>
      <w:r w:rsidR="00E92863">
        <w:rPr>
          <w:szCs w:val="24"/>
        </w:rPr>
        <w:t>non reduced</w:t>
      </w:r>
      <w:proofErr w:type="spellEnd"/>
      <w:r w:rsidR="00E92863">
        <w:rPr>
          <w:szCs w:val="24"/>
        </w:rPr>
        <w:t xml:space="preserve"> ones.</w:t>
      </w:r>
    </w:p>
    <w:p w14:paraId="439E819A" w14:textId="5C185335" w:rsidR="00E92863" w:rsidRDefault="00E92863" w:rsidP="00751A9A">
      <w:pPr>
        <w:rPr>
          <w:szCs w:val="24"/>
        </w:rPr>
      </w:pPr>
      <w:r>
        <w:rPr>
          <w:szCs w:val="24"/>
        </w:rPr>
        <w:t>Anti-α-fetoprotein and anti-cardiac troponin I antibody were tested for their susceptibility to the chemical reduction by 2-MEA as described in the</w:t>
      </w:r>
      <w:r w:rsidR="004C66B4">
        <w:rPr>
          <w:szCs w:val="24"/>
        </w:rPr>
        <w:t xml:space="preserve"> Material and Metod paragraph of the</w:t>
      </w:r>
      <w:r>
        <w:rPr>
          <w:szCs w:val="24"/>
        </w:rPr>
        <w:t xml:space="preserve"> manuscript</w:t>
      </w:r>
      <w:r w:rsidR="004C66B4">
        <w:rPr>
          <w:szCs w:val="24"/>
        </w:rPr>
        <w:t>, but we chose to focus on the two different batches of the same monoclonal anti-</w:t>
      </w:r>
      <w:proofErr w:type="spellStart"/>
      <w:r w:rsidR="004C66B4">
        <w:rPr>
          <w:szCs w:val="24"/>
        </w:rPr>
        <w:t>fPSA</w:t>
      </w:r>
      <w:proofErr w:type="spellEnd"/>
      <w:r w:rsidR="004C66B4">
        <w:rPr>
          <w:szCs w:val="24"/>
        </w:rPr>
        <w:t xml:space="preserve"> antibody.</w:t>
      </w:r>
    </w:p>
    <w:p w14:paraId="2E187FB0" w14:textId="77777777" w:rsidR="00D97DC0" w:rsidRDefault="00D97DC0" w:rsidP="000C099F">
      <w:pPr>
        <w:rPr>
          <w:bCs/>
        </w:rPr>
      </w:pPr>
    </w:p>
    <w:p w14:paraId="7279503B" w14:textId="1BE1D707" w:rsidR="000D037E" w:rsidRDefault="000D037E" w:rsidP="000D037E">
      <w:pPr>
        <w:jc w:val="center"/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4202F3BF" wp14:editId="08C464A0">
            <wp:extent cx="3624228" cy="2791554"/>
            <wp:effectExtent l="0" t="0" r="0" b="8890"/>
            <wp:docPr id="299787631" name="Immagine 3" descr="Immagine che contiene schermat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787631" name="Immagine 3" descr="Immagine che contiene schermata, testo&#10;&#10;Descrizione generata automaticament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36818" cy="2801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E9807" w14:textId="17F8838C" w:rsidR="000D037E" w:rsidRPr="00B427D5" w:rsidRDefault="000D037E" w:rsidP="000D037E">
      <w:pPr>
        <w:spacing w:line="240" w:lineRule="auto"/>
        <w:jc w:val="center"/>
        <w:rPr>
          <w:sz w:val="20"/>
          <w:szCs w:val="18"/>
        </w:rPr>
      </w:pPr>
      <w:r w:rsidRPr="000D037E">
        <w:rPr>
          <w:b/>
          <w:bCs/>
        </w:rPr>
        <w:t xml:space="preserve">Figure </w:t>
      </w:r>
      <w:r w:rsidR="00390837">
        <w:rPr>
          <w:b/>
          <w:bCs/>
        </w:rPr>
        <w:t>2</w:t>
      </w:r>
      <w:r w:rsidRPr="000D037E">
        <w:t xml:space="preserve"> – </w:t>
      </w:r>
      <w:r w:rsidRPr="000D037E">
        <w:rPr>
          <w:b/>
          <w:bCs/>
        </w:rPr>
        <w:t>original</w:t>
      </w:r>
      <w:r w:rsidRPr="000D037E">
        <w:t xml:space="preserve">. 8% SDS-PAGE under non reducing condition of glycosylated and </w:t>
      </w:r>
      <w:proofErr w:type="spellStart"/>
      <w:r w:rsidRPr="000D037E">
        <w:t>deglycosylated</w:t>
      </w:r>
      <w:proofErr w:type="spellEnd"/>
      <w:r w:rsidRPr="000D037E">
        <w:t xml:space="preserve"> anti-</w:t>
      </w:r>
      <w:proofErr w:type="spellStart"/>
      <w:r w:rsidRPr="000D037E">
        <w:t>fPSA</w:t>
      </w:r>
      <w:proofErr w:type="spellEnd"/>
      <w:r w:rsidRPr="000D037E">
        <w:t>. Lane 1: glycosylated non reduced anti-</w:t>
      </w:r>
      <w:proofErr w:type="spellStart"/>
      <w:r w:rsidRPr="000D037E">
        <w:t>fPSA</w:t>
      </w:r>
      <w:proofErr w:type="spellEnd"/>
      <w:r w:rsidRPr="000D037E">
        <w:t>; Lane 2: glycosylated reduced anti-</w:t>
      </w:r>
      <w:proofErr w:type="spellStart"/>
      <w:r w:rsidRPr="000D037E">
        <w:t>fPSA</w:t>
      </w:r>
      <w:proofErr w:type="spellEnd"/>
      <w:r w:rsidRPr="000D037E">
        <w:t xml:space="preserve">; Lane 3: </w:t>
      </w:r>
      <w:proofErr w:type="spellStart"/>
      <w:r w:rsidRPr="000D037E">
        <w:t>deglycosylated</w:t>
      </w:r>
      <w:proofErr w:type="spellEnd"/>
      <w:r w:rsidRPr="000D037E">
        <w:t xml:space="preserve"> non reduced anti-</w:t>
      </w:r>
      <w:proofErr w:type="spellStart"/>
      <w:r w:rsidRPr="000D037E">
        <w:t>fPSA</w:t>
      </w:r>
      <w:proofErr w:type="spellEnd"/>
      <w:r w:rsidRPr="000D037E">
        <w:t xml:space="preserve">; Lane 4: </w:t>
      </w:r>
      <w:proofErr w:type="spellStart"/>
      <w:r w:rsidRPr="000D037E">
        <w:t>deglycosylated</w:t>
      </w:r>
      <w:proofErr w:type="spellEnd"/>
      <w:r w:rsidRPr="000D037E">
        <w:t xml:space="preserve"> reduced anti-</w:t>
      </w:r>
      <w:proofErr w:type="spellStart"/>
      <w:r w:rsidRPr="000D037E">
        <w:t>fPSA</w:t>
      </w:r>
      <w:proofErr w:type="spellEnd"/>
      <w:r w:rsidRPr="00B427D5">
        <w:rPr>
          <w:sz w:val="20"/>
          <w:szCs w:val="18"/>
        </w:rPr>
        <w:t>.</w:t>
      </w:r>
    </w:p>
    <w:p w14:paraId="1BBE1880" w14:textId="77777777" w:rsidR="000D037E" w:rsidRPr="007764D9" w:rsidRDefault="000D037E" w:rsidP="000C099F">
      <w:pPr>
        <w:rPr>
          <w:bCs/>
        </w:rPr>
      </w:pPr>
    </w:p>
    <w:p w14:paraId="292BB625" w14:textId="168F9E72" w:rsidR="00751A9A" w:rsidRPr="00E80FA0" w:rsidRDefault="00751A9A" w:rsidP="00E80FA0">
      <w:pPr>
        <w:rPr>
          <w:bCs/>
        </w:rPr>
      </w:pPr>
    </w:p>
    <w:p w14:paraId="0531A17A" w14:textId="17FC4FA9" w:rsidR="00F57965" w:rsidRPr="00F57965" w:rsidRDefault="00F57965" w:rsidP="00F57965"/>
    <w:sectPr w:rsidR="00F57965" w:rsidRPr="00F57965" w:rsidSect="0042284F"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12BB0B" w14:textId="77777777" w:rsidR="004216CA" w:rsidRPr="00B427D5" w:rsidRDefault="004216CA" w:rsidP="00FC7F7B">
      <w:r w:rsidRPr="00B427D5">
        <w:separator/>
      </w:r>
    </w:p>
  </w:endnote>
  <w:endnote w:type="continuationSeparator" w:id="0">
    <w:p w14:paraId="0539F77A" w14:textId="77777777" w:rsidR="004216CA" w:rsidRPr="00B427D5" w:rsidRDefault="004216CA" w:rsidP="00FC7F7B">
      <w:r w:rsidRPr="00B427D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FDEF9F" w14:textId="77777777" w:rsidR="004216CA" w:rsidRPr="00B427D5" w:rsidRDefault="004216CA" w:rsidP="00FC7F7B">
      <w:r w:rsidRPr="00B427D5">
        <w:separator/>
      </w:r>
    </w:p>
  </w:footnote>
  <w:footnote w:type="continuationSeparator" w:id="0">
    <w:p w14:paraId="706D66D6" w14:textId="77777777" w:rsidR="004216CA" w:rsidRPr="00B427D5" w:rsidRDefault="004216CA" w:rsidP="00FC7F7B">
      <w:r w:rsidRPr="00B427D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DE3F9F"/>
    <w:multiLevelType w:val="multilevel"/>
    <w:tmpl w:val="CFF457E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75F0FB9"/>
    <w:multiLevelType w:val="multilevel"/>
    <w:tmpl w:val="C518D95C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A2919D2"/>
    <w:multiLevelType w:val="multilevel"/>
    <w:tmpl w:val="90EE90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olo4"/>
      <w:lvlText w:val="%1.%2."/>
      <w:lvlJc w:val="left"/>
      <w:pPr>
        <w:ind w:left="792" w:hanging="432"/>
      </w:pPr>
      <w:rPr>
        <w:rFonts w:hint="default"/>
        <w:vertAlign w:val="baseline"/>
        <w:lang w:val="en-US"/>
      </w:rPr>
    </w:lvl>
    <w:lvl w:ilvl="2">
      <w:start w:val="1"/>
      <w:numFmt w:val="decimal"/>
      <w:pStyle w:val="Titolo5"/>
      <w:lvlText w:val="%1.%2.%3.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ADA58FF"/>
    <w:multiLevelType w:val="multilevel"/>
    <w:tmpl w:val="F2C63EA4"/>
    <w:lvl w:ilvl="0">
      <w:start w:val="1"/>
      <w:numFmt w:val="decimal"/>
      <w:pStyle w:val="Titolo2"/>
      <w:lvlText w:val="%1."/>
      <w:lvlJc w:val="left"/>
      <w:pPr>
        <w:ind w:left="360" w:hanging="360"/>
      </w:pPr>
    </w:lvl>
    <w:lvl w:ilvl="1">
      <w:start w:val="1"/>
      <w:numFmt w:val="decimal"/>
      <w:pStyle w:val="Titolo3"/>
      <w:lvlText w:val="%1.%2.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63865015">
    <w:abstractNumId w:val="3"/>
  </w:num>
  <w:num w:numId="2" w16cid:durableId="257564289">
    <w:abstractNumId w:val="2"/>
  </w:num>
  <w:num w:numId="3" w16cid:durableId="395513038">
    <w:abstractNumId w:val="0"/>
  </w:num>
  <w:num w:numId="4" w16cid:durableId="1780180244">
    <w:abstractNumId w:val="1"/>
  </w:num>
  <w:num w:numId="5" w16cid:durableId="12890478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868"/>
    <w:rsid w:val="00001966"/>
    <w:rsid w:val="00003587"/>
    <w:rsid w:val="00003D82"/>
    <w:rsid w:val="00003E14"/>
    <w:rsid w:val="00004CC7"/>
    <w:rsid w:val="00004F4E"/>
    <w:rsid w:val="00006DBF"/>
    <w:rsid w:val="00007848"/>
    <w:rsid w:val="00010D33"/>
    <w:rsid w:val="000110C4"/>
    <w:rsid w:val="00011A11"/>
    <w:rsid w:val="00012334"/>
    <w:rsid w:val="000139EB"/>
    <w:rsid w:val="0001404B"/>
    <w:rsid w:val="00016318"/>
    <w:rsid w:val="00020A9B"/>
    <w:rsid w:val="0002228C"/>
    <w:rsid w:val="00022A87"/>
    <w:rsid w:val="000233D2"/>
    <w:rsid w:val="00023566"/>
    <w:rsid w:val="0002361D"/>
    <w:rsid w:val="00024D5A"/>
    <w:rsid w:val="00025B03"/>
    <w:rsid w:val="000260BD"/>
    <w:rsid w:val="0002654B"/>
    <w:rsid w:val="00026D43"/>
    <w:rsid w:val="000278E5"/>
    <w:rsid w:val="000279DF"/>
    <w:rsid w:val="00027A80"/>
    <w:rsid w:val="00027C20"/>
    <w:rsid w:val="00030725"/>
    <w:rsid w:val="000309D4"/>
    <w:rsid w:val="00030C7F"/>
    <w:rsid w:val="0003118E"/>
    <w:rsid w:val="00031D7B"/>
    <w:rsid w:val="000320F4"/>
    <w:rsid w:val="000327BE"/>
    <w:rsid w:val="00034A2D"/>
    <w:rsid w:val="000362CE"/>
    <w:rsid w:val="00036A4B"/>
    <w:rsid w:val="00037366"/>
    <w:rsid w:val="00037AFB"/>
    <w:rsid w:val="00040BA7"/>
    <w:rsid w:val="00041A4C"/>
    <w:rsid w:val="00041B0C"/>
    <w:rsid w:val="00041C9B"/>
    <w:rsid w:val="000435D2"/>
    <w:rsid w:val="00044166"/>
    <w:rsid w:val="000445C3"/>
    <w:rsid w:val="00045B20"/>
    <w:rsid w:val="00046690"/>
    <w:rsid w:val="00046EA6"/>
    <w:rsid w:val="00047054"/>
    <w:rsid w:val="00050478"/>
    <w:rsid w:val="00051AD8"/>
    <w:rsid w:val="00051F4F"/>
    <w:rsid w:val="00052114"/>
    <w:rsid w:val="00052D10"/>
    <w:rsid w:val="000537E0"/>
    <w:rsid w:val="00054141"/>
    <w:rsid w:val="00054B28"/>
    <w:rsid w:val="00054BDC"/>
    <w:rsid w:val="00055595"/>
    <w:rsid w:val="000557EE"/>
    <w:rsid w:val="00061809"/>
    <w:rsid w:val="000622AE"/>
    <w:rsid w:val="00062571"/>
    <w:rsid w:val="0006266E"/>
    <w:rsid w:val="00062BD7"/>
    <w:rsid w:val="00062E6C"/>
    <w:rsid w:val="00062FB9"/>
    <w:rsid w:val="000631E3"/>
    <w:rsid w:val="00063925"/>
    <w:rsid w:val="0006456F"/>
    <w:rsid w:val="000649D9"/>
    <w:rsid w:val="00064FA2"/>
    <w:rsid w:val="00065FBD"/>
    <w:rsid w:val="00067E7E"/>
    <w:rsid w:val="0007028E"/>
    <w:rsid w:val="00071BAB"/>
    <w:rsid w:val="00071FA3"/>
    <w:rsid w:val="000724C1"/>
    <w:rsid w:val="0007340B"/>
    <w:rsid w:val="0007395F"/>
    <w:rsid w:val="00073A56"/>
    <w:rsid w:val="0007467C"/>
    <w:rsid w:val="000747FB"/>
    <w:rsid w:val="00075F05"/>
    <w:rsid w:val="00076EEE"/>
    <w:rsid w:val="00077857"/>
    <w:rsid w:val="00077E5F"/>
    <w:rsid w:val="00077EB8"/>
    <w:rsid w:val="00077FF6"/>
    <w:rsid w:val="00080F47"/>
    <w:rsid w:val="00084553"/>
    <w:rsid w:val="00085633"/>
    <w:rsid w:val="00085B8B"/>
    <w:rsid w:val="000869C8"/>
    <w:rsid w:val="00090203"/>
    <w:rsid w:val="000903D3"/>
    <w:rsid w:val="00090971"/>
    <w:rsid w:val="00092098"/>
    <w:rsid w:val="0009217D"/>
    <w:rsid w:val="00092FE6"/>
    <w:rsid w:val="00094633"/>
    <w:rsid w:val="00096835"/>
    <w:rsid w:val="000969ED"/>
    <w:rsid w:val="00097167"/>
    <w:rsid w:val="000A1CDF"/>
    <w:rsid w:val="000A1D7F"/>
    <w:rsid w:val="000A1EE6"/>
    <w:rsid w:val="000A2896"/>
    <w:rsid w:val="000A28F8"/>
    <w:rsid w:val="000A2DF2"/>
    <w:rsid w:val="000A42AA"/>
    <w:rsid w:val="000A43C7"/>
    <w:rsid w:val="000A44DF"/>
    <w:rsid w:val="000A5631"/>
    <w:rsid w:val="000A59B8"/>
    <w:rsid w:val="000B0986"/>
    <w:rsid w:val="000B119B"/>
    <w:rsid w:val="000B165E"/>
    <w:rsid w:val="000B233D"/>
    <w:rsid w:val="000B2FEC"/>
    <w:rsid w:val="000B3CDD"/>
    <w:rsid w:val="000B5662"/>
    <w:rsid w:val="000B5F0C"/>
    <w:rsid w:val="000B7219"/>
    <w:rsid w:val="000C099F"/>
    <w:rsid w:val="000C1A0E"/>
    <w:rsid w:val="000C1D76"/>
    <w:rsid w:val="000C3A3A"/>
    <w:rsid w:val="000C3CB6"/>
    <w:rsid w:val="000C3F67"/>
    <w:rsid w:val="000C45E0"/>
    <w:rsid w:val="000C6B91"/>
    <w:rsid w:val="000D026F"/>
    <w:rsid w:val="000D037E"/>
    <w:rsid w:val="000D1C80"/>
    <w:rsid w:val="000D26DF"/>
    <w:rsid w:val="000D2A62"/>
    <w:rsid w:val="000D452C"/>
    <w:rsid w:val="000D4B37"/>
    <w:rsid w:val="000D546C"/>
    <w:rsid w:val="000D6C28"/>
    <w:rsid w:val="000D701A"/>
    <w:rsid w:val="000D77A5"/>
    <w:rsid w:val="000D7F94"/>
    <w:rsid w:val="000E00D5"/>
    <w:rsid w:val="000E00E2"/>
    <w:rsid w:val="000E0504"/>
    <w:rsid w:val="000E1176"/>
    <w:rsid w:val="000E142B"/>
    <w:rsid w:val="000E19F2"/>
    <w:rsid w:val="000E2BD6"/>
    <w:rsid w:val="000E350B"/>
    <w:rsid w:val="000E37B8"/>
    <w:rsid w:val="000E4593"/>
    <w:rsid w:val="000E5188"/>
    <w:rsid w:val="000E59BC"/>
    <w:rsid w:val="000E622B"/>
    <w:rsid w:val="000E7012"/>
    <w:rsid w:val="000E76BB"/>
    <w:rsid w:val="000E7BCC"/>
    <w:rsid w:val="000E7BD6"/>
    <w:rsid w:val="000F16C4"/>
    <w:rsid w:val="000F2441"/>
    <w:rsid w:val="000F2EBF"/>
    <w:rsid w:val="000F3081"/>
    <w:rsid w:val="000F3185"/>
    <w:rsid w:val="000F35D3"/>
    <w:rsid w:val="001006DF"/>
    <w:rsid w:val="00100B89"/>
    <w:rsid w:val="001021CA"/>
    <w:rsid w:val="00102696"/>
    <w:rsid w:val="00102ACE"/>
    <w:rsid w:val="001041F5"/>
    <w:rsid w:val="00104501"/>
    <w:rsid w:val="00105177"/>
    <w:rsid w:val="001071DB"/>
    <w:rsid w:val="0010768C"/>
    <w:rsid w:val="00107D3C"/>
    <w:rsid w:val="001130E3"/>
    <w:rsid w:val="0011418D"/>
    <w:rsid w:val="00114C14"/>
    <w:rsid w:val="00115A90"/>
    <w:rsid w:val="001170FB"/>
    <w:rsid w:val="00117180"/>
    <w:rsid w:val="001171C3"/>
    <w:rsid w:val="001209B5"/>
    <w:rsid w:val="00122402"/>
    <w:rsid w:val="00122FDB"/>
    <w:rsid w:val="00123BA8"/>
    <w:rsid w:val="00123D06"/>
    <w:rsid w:val="001252E9"/>
    <w:rsid w:val="00125D21"/>
    <w:rsid w:val="001263AB"/>
    <w:rsid w:val="00126A91"/>
    <w:rsid w:val="001301D6"/>
    <w:rsid w:val="00131C6C"/>
    <w:rsid w:val="0013263F"/>
    <w:rsid w:val="00133242"/>
    <w:rsid w:val="00133604"/>
    <w:rsid w:val="00135A49"/>
    <w:rsid w:val="00140A7C"/>
    <w:rsid w:val="0014265B"/>
    <w:rsid w:val="00143F6A"/>
    <w:rsid w:val="00146660"/>
    <w:rsid w:val="00147A46"/>
    <w:rsid w:val="00147B22"/>
    <w:rsid w:val="00147FB4"/>
    <w:rsid w:val="00151AF1"/>
    <w:rsid w:val="00151C55"/>
    <w:rsid w:val="00151D61"/>
    <w:rsid w:val="00151E41"/>
    <w:rsid w:val="00152D31"/>
    <w:rsid w:val="00153C1D"/>
    <w:rsid w:val="00154DBA"/>
    <w:rsid w:val="00155479"/>
    <w:rsid w:val="0016023F"/>
    <w:rsid w:val="00160519"/>
    <w:rsid w:val="0016257C"/>
    <w:rsid w:val="0016278D"/>
    <w:rsid w:val="00162832"/>
    <w:rsid w:val="00162C65"/>
    <w:rsid w:val="00162D90"/>
    <w:rsid w:val="00163593"/>
    <w:rsid w:val="00163663"/>
    <w:rsid w:val="00163B1C"/>
    <w:rsid w:val="00166682"/>
    <w:rsid w:val="0016712A"/>
    <w:rsid w:val="00167F8B"/>
    <w:rsid w:val="0017059B"/>
    <w:rsid w:val="00171FB0"/>
    <w:rsid w:val="00172557"/>
    <w:rsid w:val="0017298B"/>
    <w:rsid w:val="00173BFB"/>
    <w:rsid w:val="00173C93"/>
    <w:rsid w:val="001742E4"/>
    <w:rsid w:val="001762AC"/>
    <w:rsid w:val="00176F70"/>
    <w:rsid w:val="00177AE0"/>
    <w:rsid w:val="001801DE"/>
    <w:rsid w:val="001823C7"/>
    <w:rsid w:val="00184932"/>
    <w:rsid w:val="00185631"/>
    <w:rsid w:val="001868CC"/>
    <w:rsid w:val="00187685"/>
    <w:rsid w:val="00187CF4"/>
    <w:rsid w:val="00190A8D"/>
    <w:rsid w:val="00190DFE"/>
    <w:rsid w:val="00192323"/>
    <w:rsid w:val="00192B89"/>
    <w:rsid w:val="00193657"/>
    <w:rsid w:val="001937BC"/>
    <w:rsid w:val="001937C0"/>
    <w:rsid w:val="0019392A"/>
    <w:rsid w:val="00194439"/>
    <w:rsid w:val="00194674"/>
    <w:rsid w:val="00194CD2"/>
    <w:rsid w:val="00194D1A"/>
    <w:rsid w:val="00194E1C"/>
    <w:rsid w:val="001961EF"/>
    <w:rsid w:val="00196A64"/>
    <w:rsid w:val="00196C41"/>
    <w:rsid w:val="00196DC1"/>
    <w:rsid w:val="0019746A"/>
    <w:rsid w:val="001A11AA"/>
    <w:rsid w:val="001A21C7"/>
    <w:rsid w:val="001A26C9"/>
    <w:rsid w:val="001A26D3"/>
    <w:rsid w:val="001A283F"/>
    <w:rsid w:val="001A2F63"/>
    <w:rsid w:val="001A3857"/>
    <w:rsid w:val="001A39E4"/>
    <w:rsid w:val="001A42BA"/>
    <w:rsid w:val="001A4827"/>
    <w:rsid w:val="001A65F5"/>
    <w:rsid w:val="001A7671"/>
    <w:rsid w:val="001B008D"/>
    <w:rsid w:val="001B024E"/>
    <w:rsid w:val="001B0C1A"/>
    <w:rsid w:val="001B1402"/>
    <w:rsid w:val="001B175F"/>
    <w:rsid w:val="001B2022"/>
    <w:rsid w:val="001B3A51"/>
    <w:rsid w:val="001B411B"/>
    <w:rsid w:val="001B5618"/>
    <w:rsid w:val="001B620B"/>
    <w:rsid w:val="001C020F"/>
    <w:rsid w:val="001C1A2E"/>
    <w:rsid w:val="001C4486"/>
    <w:rsid w:val="001C4D0B"/>
    <w:rsid w:val="001C4FDA"/>
    <w:rsid w:val="001C582E"/>
    <w:rsid w:val="001C6159"/>
    <w:rsid w:val="001C6201"/>
    <w:rsid w:val="001C6424"/>
    <w:rsid w:val="001C71BA"/>
    <w:rsid w:val="001C79ED"/>
    <w:rsid w:val="001D0201"/>
    <w:rsid w:val="001D030A"/>
    <w:rsid w:val="001D0964"/>
    <w:rsid w:val="001D39AE"/>
    <w:rsid w:val="001D5652"/>
    <w:rsid w:val="001D5A77"/>
    <w:rsid w:val="001D60B6"/>
    <w:rsid w:val="001D7345"/>
    <w:rsid w:val="001D78A6"/>
    <w:rsid w:val="001D78DD"/>
    <w:rsid w:val="001E1241"/>
    <w:rsid w:val="001E190D"/>
    <w:rsid w:val="001E25F4"/>
    <w:rsid w:val="001E3050"/>
    <w:rsid w:val="001E33AE"/>
    <w:rsid w:val="001E3DDF"/>
    <w:rsid w:val="001E4175"/>
    <w:rsid w:val="001E506C"/>
    <w:rsid w:val="001E61A0"/>
    <w:rsid w:val="001E6804"/>
    <w:rsid w:val="001F09B1"/>
    <w:rsid w:val="001F0BAC"/>
    <w:rsid w:val="001F1D4C"/>
    <w:rsid w:val="001F22BC"/>
    <w:rsid w:val="001F39E5"/>
    <w:rsid w:val="001F4412"/>
    <w:rsid w:val="001F5055"/>
    <w:rsid w:val="001F563F"/>
    <w:rsid w:val="001F68C9"/>
    <w:rsid w:val="001F6EF4"/>
    <w:rsid w:val="001F74E2"/>
    <w:rsid w:val="001F75AF"/>
    <w:rsid w:val="001F76FE"/>
    <w:rsid w:val="002016AA"/>
    <w:rsid w:val="00201FBC"/>
    <w:rsid w:val="00202927"/>
    <w:rsid w:val="00203447"/>
    <w:rsid w:val="00204071"/>
    <w:rsid w:val="00204977"/>
    <w:rsid w:val="00204DB4"/>
    <w:rsid w:val="00205D05"/>
    <w:rsid w:val="00206F7A"/>
    <w:rsid w:val="002102F6"/>
    <w:rsid w:val="00212264"/>
    <w:rsid w:val="00212946"/>
    <w:rsid w:val="00212BC4"/>
    <w:rsid w:val="0021378C"/>
    <w:rsid w:val="002156B1"/>
    <w:rsid w:val="0021617A"/>
    <w:rsid w:val="0021682D"/>
    <w:rsid w:val="002204BD"/>
    <w:rsid w:val="002209C9"/>
    <w:rsid w:val="0022137C"/>
    <w:rsid w:val="0022277E"/>
    <w:rsid w:val="002237F6"/>
    <w:rsid w:val="00224475"/>
    <w:rsid w:val="0022512A"/>
    <w:rsid w:val="0022549C"/>
    <w:rsid w:val="0022560E"/>
    <w:rsid w:val="0023109D"/>
    <w:rsid w:val="00231234"/>
    <w:rsid w:val="00232973"/>
    <w:rsid w:val="002329D5"/>
    <w:rsid w:val="00233F21"/>
    <w:rsid w:val="00234F51"/>
    <w:rsid w:val="002352A0"/>
    <w:rsid w:val="002362E2"/>
    <w:rsid w:val="00236577"/>
    <w:rsid w:val="00236A2E"/>
    <w:rsid w:val="00237453"/>
    <w:rsid w:val="00237E2C"/>
    <w:rsid w:val="002409ED"/>
    <w:rsid w:val="00240FF6"/>
    <w:rsid w:val="00241A1C"/>
    <w:rsid w:val="00243557"/>
    <w:rsid w:val="0024448D"/>
    <w:rsid w:val="00244E86"/>
    <w:rsid w:val="002453B1"/>
    <w:rsid w:val="00245943"/>
    <w:rsid w:val="00245D95"/>
    <w:rsid w:val="0024673B"/>
    <w:rsid w:val="0024778C"/>
    <w:rsid w:val="002507C7"/>
    <w:rsid w:val="00250BC4"/>
    <w:rsid w:val="00251922"/>
    <w:rsid w:val="00252A88"/>
    <w:rsid w:val="002530C6"/>
    <w:rsid w:val="00253827"/>
    <w:rsid w:val="0025396C"/>
    <w:rsid w:val="0025444E"/>
    <w:rsid w:val="00254AC8"/>
    <w:rsid w:val="00255183"/>
    <w:rsid w:val="002562E5"/>
    <w:rsid w:val="00256CE2"/>
    <w:rsid w:val="00257E88"/>
    <w:rsid w:val="00261D59"/>
    <w:rsid w:val="00263EE4"/>
    <w:rsid w:val="00265811"/>
    <w:rsid w:val="00265BB9"/>
    <w:rsid w:val="002664A2"/>
    <w:rsid w:val="0026666F"/>
    <w:rsid w:val="00266A53"/>
    <w:rsid w:val="00266D69"/>
    <w:rsid w:val="002677EF"/>
    <w:rsid w:val="00267D37"/>
    <w:rsid w:val="002731A9"/>
    <w:rsid w:val="00274940"/>
    <w:rsid w:val="00274C70"/>
    <w:rsid w:val="00276D4C"/>
    <w:rsid w:val="00276E5A"/>
    <w:rsid w:val="00277677"/>
    <w:rsid w:val="00277C30"/>
    <w:rsid w:val="00280586"/>
    <w:rsid w:val="0028134B"/>
    <w:rsid w:val="00282227"/>
    <w:rsid w:val="00282AEC"/>
    <w:rsid w:val="002844BF"/>
    <w:rsid w:val="002852AB"/>
    <w:rsid w:val="002862FD"/>
    <w:rsid w:val="00286CD7"/>
    <w:rsid w:val="0029021E"/>
    <w:rsid w:val="00290BB0"/>
    <w:rsid w:val="002913DA"/>
    <w:rsid w:val="00291808"/>
    <w:rsid w:val="00293715"/>
    <w:rsid w:val="00294CB0"/>
    <w:rsid w:val="00294DB3"/>
    <w:rsid w:val="00295B47"/>
    <w:rsid w:val="002967E3"/>
    <w:rsid w:val="002973E1"/>
    <w:rsid w:val="002A036A"/>
    <w:rsid w:val="002A0EDE"/>
    <w:rsid w:val="002A0F34"/>
    <w:rsid w:val="002A1686"/>
    <w:rsid w:val="002A1955"/>
    <w:rsid w:val="002A29DA"/>
    <w:rsid w:val="002A30C3"/>
    <w:rsid w:val="002A3281"/>
    <w:rsid w:val="002A4C3B"/>
    <w:rsid w:val="002A4E36"/>
    <w:rsid w:val="002A4F1A"/>
    <w:rsid w:val="002A697A"/>
    <w:rsid w:val="002A6AFA"/>
    <w:rsid w:val="002A7D5C"/>
    <w:rsid w:val="002A7F9C"/>
    <w:rsid w:val="002B14E7"/>
    <w:rsid w:val="002B180C"/>
    <w:rsid w:val="002B2903"/>
    <w:rsid w:val="002B311B"/>
    <w:rsid w:val="002B3849"/>
    <w:rsid w:val="002B49D8"/>
    <w:rsid w:val="002B52CB"/>
    <w:rsid w:val="002B6E2A"/>
    <w:rsid w:val="002B7DB2"/>
    <w:rsid w:val="002C0860"/>
    <w:rsid w:val="002C0FB2"/>
    <w:rsid w:val="002C1262"/>
    <w:rsid w:val="002C12BD"/>
    <w:rsid w:val="002C2A6A"/>
    <w:rsid w:val="002C309F"/>
    <w:rsid w:val="002C4946"/>
    <w:rsid w:val="002C580E"/>
    <w:rsid w:val="002C61F9"/>
    <w:rsid w:val="002C7A3C"/>
    <w:rsid w:val="002D0B8F"/>
    <w:rsid w:val="002D27BD"/>
    <w:rsid w:val="002D5603"/>
    <w:rsid w:val="002D7F42"/>
    <w:rsid w:val="002E043D"/>
    <w:rsid w:val="002E1C80"/>
    <w:rsid w:val="002E35B4"/>
    <w:rsid w:val="002E3658"/>
    <w:rsid w:val="002E37C7"/>
    <w:rsid w:val="002E3DBA"/>
    <w:rsid w:val="002E4688"/>
    <w:rsid w:val="002E4DD0"/>
    <w:rsid w:val="002E4F41"/>
    <w:rsid w:val="002E64B8"/>
    <w:rsid w:val="002F227C"/>
    <w:rsid w:val="002F2969"/>
    <w:rsid w:val="002F6A68"/>
    <w:rsid w:val="002F76B9"/>
    <w:rsid w:val="002F7B3D"/>
    <w:rsid w:val="0030088B"/>
    <w:rsid w:val="00301C61"/>
    <w:rsid w:val="00302269"/>
    <w:rsid w:val="00302EDE"/>
    <w:rsid w:val="00304378"/>
    <w:rsid w:val="00305BEC"/>
    <w:rsid w:val="00307C45"/>
    <w:rsid w:val="00310D91"/>
    <w:rsid w:val="00311089"/>
    <w:rsid w:val="00313981"/>
    <w:rsid w:val="00314EAB"/>
    <w:rsid w:val="00315D92"/>
    <w:rsid w:val="00316639"/>
    <w:rsid w:val="003171DD"/>
    <w:rsid w:val="00317642"/>
    <w:rsid w:val="00317E56"/>
    <w:rsid w:val="00321103"/>
    <w:rsid w:val="0032256A"/>
    <w:rsid w:val="00323573"/>
    <w:rsid w:val="003243C6"/>
    <w:rsid w:val="00324DC7"/>
    <w:rsid w:val="003265A8"/>
    <w:rsid w:val="0032670A"/>
    <w:rsid w:val="00326EF1"/>
    <w:rsid w:val="00330C65"/>
    <w:rsid w:val="00330D0F"/>
    <w:rsid w:val="0033162E"/>
    <w:rsid w:val="00333031"/>
    <w:rsid w:val="00334648"/>
    <w:rsid w:val="003346CC"/>
    <w:rsid w:val="0033471C"/>
    <w:rsid w:val="00334818"/>
    <w:rsid w:val="00334B18"/>
    <w:rsid w:val="00334F5D"/>
    <w:rsid w:val="003357B8"/>
    <w:rsid w:val="003371C7"/>
    <w:rsid w:val="00337273"/>
    <w:rsid w:val="00337CC1"/>
    <w:rsid w:val="00340B95"/>
    <w:rsid w:val="00342C0F"/>
    <w:rsid w:val="00342CC0"/>
    <w:rsid w:val="003430FD"/>
    <w:rsid w:val="0034369C"/>
    <w:rsid w:val="00344107"/>
    <w:rsid w:val="00344245"/>
    <w:rsid w:val="003442F7"/>
    <w:rsid w:val="003449D0"/>
    <w:rsid w:val="00345250"/>
    <w:rsid w:val="00345C3F"/>
    <w:rsid w:val="003501B5"/>
    <w:rsid w:val="00350BC5"/>
    <w:rsid w:val="00350C4C"/>
    <w:rsid w:val="00351FA0"/>
    <w:rsid w:val="0035380D"/>
    <w:rsid w:val="00353DDF"/>
    <w:rsid w:val="00353E76"/>
    <w:rsid w:val="00354152"/>
    <w:rsid w:val="00354155"/>
    <w:rsid w:val="003543FE"/>
    <w:rsid w:val="00354DA1"/>
    <w:rsid w:val="00355CD6"/>
    <w:rsid w:val="00356543"/>
    <w:rsid w:val="003574DD"/>
    <w:rsid w:val="0036079D"/>
    <w:rsid w:val="0036086E"/>
    <w:rsid w:val="00361716"/>
    <w:rsid w:val="00362315"/>
    <w:rsid w:val="00362642"/>
    <w:rsid w:val="00362F48"/>
    <w:rsid w:val="00363508"/>
    <w:rsid w:val="00363A15"/>
    <w:rsid w:val="0036467E"/>
    <w:rsid w:val="00365760"/>
    <w:rsid w:val="00366CD7"/>
    <w:rsid w:val="003672A3"/>
    <w:rsid w:val="003676DA"/>
    <w:rsid w:val="00370126"/>
    <w:rsid w:val="0037020C"/>
    <w:rsid w:val="00370B0B"/>
    <w:rsid w:val="0037159D"/>
    <w:rsid w:val="00372F3E"/>
    <w:rsid w:val="00373112"/>
    <w:rsid w:val="00373AD8"/>
    <w:rsid w:val="00373B82"/>
    <w:rsid w:val="00373FBD"/>
    <w:rsid w:val="00374078"/>
    <w:rsid w:val="00374DAA"/>
    <w:rsid w:val="0037547D"/>
    <w:rsid w:val="00375A38"/>
    <w:rsid w:val="00375CCF"/>
    <w:rsid w:val="00375CFC"/>
    <w:rsid w:val="0037609F"/>
    <w:rsid w:val="00376ED8"/>
    <w:rsid w:val="00380FCD"/>
    <w:rsid w:val="0038579C"/>
    <w:rsid w:val="0038625B"/>
    <w:rsid w:val="00386BC4"/>
    <w:rsid w:val="0038780F"/>
    <w:rsid w:val="00387991"/>
    <w:rsid w:val="00387D68"/>
    <w:rsid w:val="00390323"/>
    <w:rsid w:val="0039034D"/>
    <w:rsid w:val="00390837"/>
    <w:rsid w:val="0039107E"/>
    <w:rsid w:val="003914D3"/>
    <w:rsid w:val="00392384"/>
    <w:rsid w:val="003944E2"/>
    <w:rsid w:val="00396B89"/>
    <w:rsid w:val="00397357"/>
    <w:rsid w:val="00397470"/>
    <w:rsid w:val="00397CB9"/>
    <w:rsid w:val="00397ED8"/>
    <w:rsid w:val="003A0C31"/>
    <w:rsid w:val="003A2490"/>
    <w:rsid w:val="003A3997"/>
    <w:rsid w:val="003A3E64"/>
    <w:rsid w:val="003A49C7"/>
    <w:rsid w:val="003A5A9D"/>
    <w:rsid w:val="003A6870"/>
    <w:rsid w:val="003A6C87"/>
    <w:rsid w:val="003A6DBE"/>
    <w:rsid w:val="003A7086"/>
    <w:rsid w:val="003A7BDA"/>
    <w:rsid w:val="003A7F56"/>
    <w:rsid w:val="003B01C9"/>
    <w:rsid w:val="003B0869"/>
    <w:rsid w:val="003B09D0"/>
    <w:rsid w:val="003B48A2"/>
    <w:rsid w:val="003B5CB2"/>
    <w:rsid w:val="003B6406"/>
    <w:rsid w:val="003B6D46"/>
    <w:rsid w:val="003B74A7"/>
    <w:rsid w:val="003C06FD"/>
    <w:rsid w:val="003C0771"/>
    <w:rsid w:val="003C1007"/>
    <w:rsid w:val="003C25AF"/>
    <w:rsid w:val="003C314F"/>
    <w:rsid w:val="003C3188"/>
    <w:rsid w:val="003C361E"/>
    <w:rsid w:val="003C3FE2"/>
    <w:rsid w:val="003C4A41"/>
    <w:rsid w:val="003C5592"/>
    <w:rsid w:val="003C5F0C"/>
    <w:rsid w:val="003C6C3E"/>
    <w:rsid w:val="003D0D85"/>
    <w:rsid w:val="003D1A37"/>
    <w:rsid w:val="003D1C32"/>
    <w:rsid w:val="003D237D"/>
    <w:rsid w:val="003D25B0"/>
    <w:rsid w:val="003D2A92"/>
    <w:rsid w:val="003D2DF2"/>
    <w:rsid w:val="003D2FA5"/>
    <w:rsid w:val="003D372D"/>
    <w:rsid w:val="003D67B5"/>
    <w:rsid w:val="003D76F0"/>
    <w:rsid w:val="003D7749"/>
    <w:rsid w:val="003E2790"/>
    <w:rsid w:val="003E2EF4"/>
    <w:rsid w:val="003E2F77"/>
    <w:rsid w:val="003E36F8"/>
    <w:rsid w:val="003E4DD4"/>
    <w:rsid w:val="003E5366"/>
    <w:rsid w:val="003E5876"/>
    <w:rsid w:val="003E5D6C"/>
    <w:rsid w:val="003E6F86"/>
    <w:rsid w:val="003F09A8"/>
    <w:rsid w:val="003F0C4D"/>
    <w:rsid w:val="003F0FA5"/>
    <w:rsid w:val="003F1197"/>
    <w:rsid w:val="003F20CA"/>
    <w:rsid w:val="003F27E6"/>
    <w:rsid w:val="003F350A"/>
    <w:rsid w:val="003F7A6B"/>
    <w:rsid w:val="004013AB"/>
    <w:rsid w:val="0040356A"/>
    <w:rsid w:val="00405252"/>
    <w:rsid w:val="00405F39"/>
    <w:rsid w:val="004064FD"/>
    <w:rsid w:val="00406800"/>
    <w:rsid w:val="00407DDE"/>
    <w:rsid w:val="004117D6"/>
    <w:rsid w:val="00412465"/>
    <w:rsid w:val="00412DD9"/>
    <w:rsid w:val="004144A3"/>
    <w:rsid w:val="00415BE2"/>
    <w:rsid w:val="00415C30"/>
    <w:rsid w:val="0042094A"/>
    <w:rsid w:val="004216CA"/>
    <w:rsid w:val="0042284F"/>
    <w:rsid w:val="00422934"/>
    <w:rsid w:val="0042362A"/>
    <w:rsid w:val="004240DF"/>
    <w:rsid w:val="00424664"/>
    <w:rsid w:val="0042477F"/>
    <w:rsid w:val="0043029D"/>
    <w:rsid w:val="00430FC4"/>
    <w:rsid w:val="004327CE"/>
    <w:rsid w:val="00432849"/>
    <w:rsid w:val="00432DA4"/>
    <w:rsid w:val="00432E73"/>
    <w:rsid w:val="0043314A"/>
    <w:rsid w:val="00433FE2"/>
    <w:rsid w:val="004342A2"/>
    <w:rsid w:val="00434C30"/>
    <w:rsid w:val="00435552"/>
    <w:rsid w:val="00436910"/>
    <w:rsid w:val="0043735E"/>
    <w:rsid w:val="00437D8A"/>
    <w:rsid w:val="00437DFA"/>
    <w:rsid w:val="00440832"/>
    <w:rsid w:val="00440947"/>
    <w:rsid w:val="004409AD"/>
    <w:rsid w:val="00441D26"/>
    <w:rsid w:val="00443FC0"/>
    <w:rsid w:val="00444B79"/>
    <w:rsid w:val="00444C54"/>
    <w:rsid w:val="0044537F"/>
    <w:rsid w:val="00446853"/>
    <w:rsid w:val="00453362"/>
    <w:rsid w:val="00454D11"/>
    <w:rsid w:val="004551D7"/>
    <w:rsid w:val="0045737C"/>
    <w:rsid w:val="0045757A"/>
    <w:rsid w:val="00460209"/>
    <w:rsid w:val="004604BA"/>
    <w:rsid w:val="0046068E"/>
    <w:rsid w:val="00461AE8"/>
    <w:rsid w:val="00461D0C"/>
    <w:rsid w:val="00461F4D"/>
    <w:rsid w:val="004626B1"/>
    <w:rsid w:val="00464190"/>
    <w:rsid w:val="004648AF"/>
    <w:rsid w:val="0046545D"/>
    <w:rsid w:val="004701C7"/>
    <w:rsid w:val="004737C0"/>
    <w:rsid w:val="00476355"/>
    <w:rsid w:val="0047695A"/>
    <w:rsid w:val="00476BC5"/>
    <w:rsid w:val="00476DE7"/>
    <w:rsid w:val="004773A1"/>
    <w:rsid w:val="00480861"/>
    <w:rsid w:val="0048159B"/>
    <w:rsid w:val="004828A5"/>
    <w:rsid w:val="00483BDB"/>
    <w:rsid w:val="00483DD2"/>
    <w:rsid w:val="00483F1A"/>
    <w:rsid w:val="0048424A"/>
    <w:rsid w:val="00484459"/>
    <w:rsid w:val="00485EEF"/>
    <w:rsid w:val="0048614B"/>
    <w:rsid w:val="0048668D"/>
    <w:rsid w:val="00486E59"/>
    <w:rsid w:val="004912B4"/>
    <w:rsid w:val="004920B0"/>
    <w:rsid w:val="00492D5A"/>
    <w:rsid w:val="00494BFE"/>
    <w:rsid w:val="00495738"/>
    <w:rsid w:val="00495E41"/>
    <w:rsid w:val="004965CE"/>
    <w:rsid w:val="0049690D"/>
    <w:rsid w:val="00497AEB"/>
    <w:rsid w:val="00497FC6"/>
    <w:rsid w:val="004A0DB0"/>
    <w:rsid w:val="004A101A"/>
    <w:rsid w:val="004A1574"/>
    <w:rsid w:val="004A29EE"/>
    <w:rsid w:val="004A2F34"/>
    <w:rsid w:val="004A4118"/>
    <w:rsid w:val="004A433B"/>
    <w:rsid w:val="004A5188"/>
    <w:rsid w:val="004A6F7F"/>
    <w:rsid w:val="004A7972"/>
    <w:rsid w:val="004A7E5C"/>
    <w:rsid w:val="004B02E6"/>
    <w:rsid w:val="004B08D2"/>
    <w:rsid w:val="004B1D47"/>
    <w:rsid w:val="004B3BEF"/>
    <w:rsid w:val="004B3C6D"/>
    <w:rsid w:val="004B4877"/>
    <w:rsid w:val="004B4E47"/>
    <w:rsid w:val="004B4F35"/>
    <w:rsid w:val="004B68B8"/>
    <w:rsid w:val="004B6C41"/>
    <w:rsid w:val="004B735D"/>
    <w:rsid w:val="004B7D2A"/>
    <w:rsid w:val="004C0852"/>
    <w:rsid w:val="004C115F"/>
    <w:rsid w:val="004C1649"/>
    <w:rsid w:val="004C3EAB"/>
    <w:rsid w:val="004C5236"/>
    <w:rsid w:val="004C5C0E"/>
    <w:rsid w:val="004C66B4"/>
    <w:rsid w:val="004C6DC7"/>
    <w:rsid w:val="004C7787"/>
    <w:rsid w:val="004D0709"/>
    <w:rsid w:val="004D142A"/>
    <w:rsid w:val="004D2106"/>
    <w:rsid w:val="004D2279"/>
    <w:rsid w:val="004D2285"/>
    <w:rsid w:val="004D2833"/>
    <w:rsid w:val="004D4DDC"/>
    <w:rsid w:val="004D6517"/>
    <w:rsid w:val="004D74C1"/>
    <w:rsid w:val="004D7A13"/>
    <w:rsid w:val="004D7E83"/>
    <w:rsid w:val="004E035D"/>
    <w:rsid w:val="004E0610"/>
    <w:rsid w:val="004E130C"/>
    <w:rsid w:val="004E16E2"/>
    <w:rsid w:val="004E1FFE"/>
    <w:rsid w:val="004E28AF"/>
    <w:rsid w:val="004E28CE"/>
    <w:rsid w:val="004E33ED"/>
    <w:rsid w:val="004E39D2"/>
    <w:rsid w:val="004E3E28"/>
    <w:rsid w:val="004E46D6"/>
    <w:rsid w:val="004E549A"/>
    <w:rsid w:val="004E5F77"/>
    <w:rsid w:val="004E65DB"/>
    <w:rsid w:val="004E7226"/>
    <w:rsid w:val="004F046E"/>
    <w:rsid w:val="004F1D12"/>
    <w:rsid w:val="004F2AA9"/>
    <w:rsid w:val="004F5EAD"/>
    <w:rsid w:val="004F5FC3"/>
    <w:rsid w:val="004F7A4B"/>
    <w:rsid w:val="00500096"/>
    <w:rsid w:val="00500947"/>
    <w:rsid w:val="00500FC1"/>
    <w:rsid w:val="00501C86"/>
    <w:rsid w:val="0050222D"/>
    <w:rsid w:val="005036C0"/>
    <w:rsid w:val="0050385B"/>
    <w:rsid w:val="00504645"/>
    <w:rsid w:val="00505410"/>
    <w:rsid w:val="005062F3"/>
    <w:rsid w:val="00506A5D"/>
    <w:rsid w:val="0051061D"/>
    <w:rsid w:val="00511542"/>
    <w:rsid w:val="00511D44"/>
    <w:rsid w:val="0051329C"/>
    <w:rsid w:val="005162B3"/>
    <w:rsid w:val="00517039"/>
    <w:rsid w:val="00517CC1"/>
    <w:rsid w:val="00517E61"/>
    <w:rsid w:val="005204E8"/>
    <w:rsid w:val="005206D6"/>
    <w:rsid w:val="00521321"/>
    <w:rsid w:val="005219ED"/>
    <w:rsid w:val="00521BB6"/>
    <w:rsid w:val="00521CCB"/>
    <w:rsid w:val="00523B70"/>
    <w:rsid w:val="00523D73"/>
    <w:rsid w:val="00523EA8"/>
    <w:rsid w:val="00524AB6"/>
    <w:rsid w:val="00524BD6"/>
    <w:rsid w:val="005251AE"/>
    <w:rsid w:val="00526688"/>
    <w:rsid w:val="0052690C"/>
    <w:rsid w:val="00527690"/>
    <w:rsid w:val="00527B33"/>
    <w:rsid w:val="00527EC0"/>
    <w:rsid w:val="00530C72"/>
    <w:rsid w:val="00531221"/>
    <w:rsid w:val="00531A5C"/>
    <w:rsid w:val="00531C57"/>
    <w:rsid w:val="00532FF7"/>
    <w:rsid w:val="00534483"/>
    <w:rsid w:val="005351B6"/>
    <w:rsid w:val="0053569D"/>
    <w:rsid w:val="00537317"/>
    <w:rsid w:val="005374CD"/>
    <w:rsid w:val="005377FB"/>
    <w:rsid w:val="005379B4"/>
    <w:rsid w:val="0054084C"/>
    <w:rsid w:val="0054176D"/>
    <w:rsid w:val="00542290"/>
    <w:rsid w:val="00542425"/>
    <w:rsid w:val="0054325D"/>
    <w:rsid w:val="0054391B"/>
    <w:rsid w:val="00543E43"/>
    <w:rsid w:val="0054416A"/>
    <w:rsid w:val="00544B25"/>
    <w:rsid w:val="005470A1"/>
    <w:rsid w:val="00550CD3"/>
    <w:rsid w:val="005514C3"/>
    <w:rsid w:val="00551E6A"/>
    <w:rsid w:val="0055252E"/>
    <w:rsid w:val="0055299D"/>
    <w:rsid w:val="005537C1"/>
    <w:rsid w:val="00553E9E"/>
    <w:rsid w:val="00555BD9"/>
    <w:rsid w:val="00557D80"/>
    <w:rsid w:val="0056016A"/>
    <w:rsid w:val="005601DF"/>
    <w:rsid w:val="005612EA"/>
    <w:rsid w:val="00561D6F"/>
    <w:rsid w:val="00561FF2"/>
    <w:rsid w:val="00562AEC"/>
    <w:rsid w:val="005635F3"/>
    <w:rsid w:val="005657C6"/>
    <w:rsid w:val="00566A28"/>
    <w:rsid w:val="00567FF1"/>
    <w:rsid w:val="0057036D"/>
    <w:rsid w:val="005720F9"/>
    <w:rsid w:val="00573C5C"/>
    <w:rsid w:val="00574F42"/>
    <w:rsid w:val="0057556E"/>
    <w:rsid w:val="00575ECD"/>
    <w:rsid w:val="00577CA8"/>
    <w:rsid w:val="00580834"/>
    <w:rsid w:val="0058291D"/>
    <w:rsid w:val="00582C14"/>
    <w:rsid w:val="00583835"/>
    <w:rsid w:val="00583ECA"/>
    <w:rsid w:val="00584166"/>
    <w:rsid w:val="00584387"/>
    <w:rsid w:val="005844C4"/>
    <w:rsid w:val="00584715"/>
    <w:rsid w:val="00584CAF"/>
    <w:rsid w:val="005862C9"/>
    <w:rsid w:val="00587C0F"/>
    <w:rsid w:val="00587C18"/>
    <w:rsid w:val="005908F6"/>
    <w:rsid w:val="0059233E"/>
    <w:rsid w:val="00592600"/>
    <w:rsid w:val="00594466"/>
    <w:rsid w:val="00596248"/>
    <w:rsid w:val="00596D29"/>
    <w:rsid w:val="00597A59"/>
    <w:rsid w:val="005A0371"/>
    <w:rsid w:val="005A09D4"/>
    <w:rsid w:val="005A0D2E"/>
    <w:rsid w:val="005A10DD"/>
    <w:rsid w:val="005A148F"/>
    <w:rsid w:val="005A252D"/>
    <w:rsid w:val="005A38D8"/>
    <w:rsid w:val="005A3996"/>
    <w:rsid w:val="005A3D03"/>
    <w:rsid w:val="005A4992"/>
    <w:rsid w:val="005A5159"/>
    <w:rsid w:val="005A52AB"/>
    <w:rsid w:val="005A5525"/>
    <w:rsid w:val="005A69ED"/>
    <w:rsid w:val="005A727D"/>
    <w:rsid w:val="005B192B"/>
    <w:rsid w:val="005B1961"/>
    <w:rsid w:val="005B19B5"/>
    <w:rsid w:val="005B34E0"/>
    <w:rsid w:val="005B3523"/>
    <w:rsid w:val="005B39AC"/>
    <w:rsid w:val="005B494A"/>
    <w:rsid w:val="005B57E1"/>
    <w:rsid w:val="005B60AC"/>
    <w:rsid w:val="005B7C88"/>
    <w:rsid w:val="005C19DC"/>
    <w:rsid w:val="005C285F"/>
    <w:rsid w:val="005C36E2"/>
    <w:rsid w:val="005C3961"/>
    <w:rsid w:val="005C446F"/>
    <w:rsid w:val="005C6237"/>
    <w:rsid w:val="005C6D8D"/>
    <w:rsid w:val="005C77E5"/>
    <w:rsid w:val="005D0340"/>
    <w:rsid w:val="005D1F78"/>
    <w:rsid w:val="005D34CF"/>
    <w:rsid w:val="005D37F8"/>
    <w:rsid w:val="005D3DA5"/>
    <w:rsid w:val="005D5390"/>
    <w:rsid w:val="005D5B24"/>
    <w:rsid w:val="005D5D91"/>
    <w:rsid w:val="005D6C9A"/>
    <w:rsid w:val="005D6D47"/>
    <w:rsid w:val="005D717A"/>
    <w:rsid w:val="005E0BB4"/>
    <w:rsid w:val="005E0E22"/>
    <w:rsid w:val="005E1E81"/>
    <w:rsid w:val="005E1F70"/>
    <w:rsid w:val="005E2A76"/>
    <w:rsid w:val="005E2B78"/>
    <w:rsid w:val="005E3DE3"/>
    <w:rsid w:val="005E3FB0"/>
    <w:rsid w:val="005E440A"/>
    <w:rsid w:val="005E4645"/>
    <w:rsid w:val="005E4A46"/>
    <w:rsid w:val="005E4F4D"/>
    <w:rsid w:val="005E5BB4"/>
    <w:rsid w:val="005E6AE4"/>
    <w:rsid w:val="005E7CDA"/>
    <w:rsid w:val="005F0703"/>
    <w:rsid w:val="005F4482"/>
    <w:rsid w:val="005F4597"/>
    <w:rsid w:val="005F4A53"/>
    <w:rsid w:val="005F4FD2"/>
    <w:rsid w:val="005F68CE"/>
    <w:rsid w:val="005F6CB5"/>
    <w:rsid w:val="005F7A5F"/>
    <w:rsid w:val="006003FE"/>
    <w:rsid w:val="00600625"/>
    <w:rsid w:val="00600742"/>
    <w:rsid w:val="006008CE"/>
    <w:rsid w:val="00600AA6"/>
    <w:rsid w:val="00600B4B"/>
    <w:rsid w:val="00601407"/>
    <w:rsid w:val="006021EB"/>
    <w:rsid w:val="006025A2"/>
    <w:rsid w:val="00602A34"/>
    <w:rsid w:val="00604253"/>
    <w:rsid w:val="006043A4"/>
    <w:rsid w:val="00605133"/>
    <w:rsid w:val="00607A8E"/>
    <w:rsid w:val="006113B5"/>
    <w:rsid w:val="0061389D"/>
    <w:rsid w:val="006143FB"/>
    <w:rsid w:val="00614A66"/>
    <w:rsid w:val="0061524B"/>
    <w:rsid w:val="00620120"/>
    <w:rsid w:val="0062391C"/>
    <w:rsid w:val="006243C0"/>
    <w:rsid w:val="00627E9A"/>
    <w:rsid w:val="006307A3"/>
    <w:rsid w:val="00630C44"/>
    <w:rsid w:val="00630F8E"/>
    <w:rsid w:val="0063155D"/>
    <w:rsid w:val="00632D04"/>
    <w:rsid w:val="006336E7"/>
    <w:rsid w:val="00633C1E"/>
    <w:rsid w:val="00633D88"/>
    <w:rsid w:val="00634040"/>
    <w:rsid w:val="00634FAB"/>
    <w:rsid w:val="006352D2"/>
    <w:rsid w:val="00635708"/>
    <w:rsid w:val="00636C06"/>
    <w:rsid w:val="00636D13"/>
    <w:rsid w:val="006371FC"/>
    <w:rsid w:val="006402A5"/>
    <w:rsid w:val="00640735"/>
    <w:rsid w:val="00643243"/>
    <w:rsid w:val="0064342A"/>
    <w:rsid w:val="00643B60"/>
    <w:rsid w:val="00643D23"/>
    <w:rsid w:val="00650EFA"/>
    <w:rsid w:val="00651CC9"/>
    <w:rsid w:val="006525F9"/>
    <w:rsid w:val="006534BA"/>
    <w:rsid w:val="00654F13"/>
    <w:rsid w:val="00655E5E"/>
    <w:rsid w:val="006563BA"/>
    <w:rsid w:val="00656641"/>
    <w:rsid w:val="00656DCC"/>
    <w:rsid w:val="00657A57"/>
    <w:rsid w:val="006614D7"/>
    <w:rsid w:val="00662ECE"/>
    <w:rsid w:val="006632E7"/>
    <w:rsid w:val="006638FF"/>
    <w:rsid w:val="00663C67"/>
    <w:rsid w:val="00664DB1"/>
    <w:rsid w:val="00664F1A"/>
    <w:rsid w:val="0066535A"/>
    <w:rsid w:val="00666B9C"/>
    <w:rsid w:val="0066723B"/>
    <w:rsid w:val="0066766B"/>
    <w:rsid w:val="00667873"/>
    <w:rsid w:val="00670240"/>
    <w:rsid w:val="00670544"/>
    <w:rsid w:val="00670966"/>
    <w:rsid w:val="00670F0D"/>
    <w:rsid w:val="00671690"/>
    <w:rsid w:val="0067184E"/>
    <w:rsid w:val="00673DE4"/>
    <w:rsid w:val="00676388"/>
    <w:rsid w:val="00676410"/>
    <w:rsid w:val="00676E26"/>
    <w:rsid w:val="00677C22"/>
    <w:rsid w:val="00680381"/>
    <w:rsid w:val="00680A82"/>
    <w:rsid w:val="00680D8D"/>
    <w:rsid w:val="00682804"/>
    <w:rsid w:val="00683272"/>
    <w:rsid w:val="006849D6"/>
    <w:rsid w:val="00685C35"/>
    <w:rsid w:val="006871F0"/>
    <w:rsid w:val="006875EA"/>
    <w:rsid w:val="00687629"/>
    <w:rsid w:val="00690D79"/>
    <w:rsid w:val="006920B0"/>
    <w:rsid w:val="00692F1C"/>
    <w:rsid w:val="006949A1"/>
    <w:rsid w:val="0069501C"/>
    <w:rsid w:val="00696B14"/>
    <w:rsid w:val="00697062"/>
    <w:rsid w:val="00697163"/>
    <w:rsid w:val="00697198"/>
    <w:rsid w:val="00697422"/>
    <w:rsid w:val="00697434"/>
    <w:rsid w:val="006A097E"/>
    <w:rsid w:val="006A0F1A"/>
    <w:rsid w:val="006A1327"/>
    <w:rsid w:val="006A3AE9"/>
    <w:rsid w:val="006A3F7E"/>
    <w:rsid w:val="006A42FD"/>
    <w:rsid w:val="006A4B47"/>
    <w:rsid w:val="006A4F6F"/>
    <w:rsid w:val="006B069F"/>
    <w:rsid w:val="006B0AFA"/>
    <w:rsid w:val="006B3459"/>
    <w:rsid w:val="006B39B5"/>
    <w:rsid w:val="006B5229"/>
    <w:rsid w:val="006B5378"/>
    <w:rsid w:val="006B59B7"/>
    <w:rsid w:val="006B6043"/>
    <w:rsid w:val="006B623A"/>
    <w:rsid w:val="006B7F3F"/>
    <w:rsid w:val="006C02F7"/>
    <w:rsid w:val="006C042A"/>
    <w:rsid w:val="006C0691"/>
    <w:rsid w:val="006C0B6A"/>
    <w:rsid w:val="006C0D0F"/>
    <w:rsid w:val="006C18A1"/>
    <w:rsid w:val="006C3461"/>
    <w:rsid w:val="006C39F8"/>
    <w:rsid w:val="006C46E9"/>
    <w:rsid w:val="006C5FEB"/>
    <w:rsid w:val="006C7271"/>
    <w:rsid w:val="006C7351"/>
    <w:rsid w:val="006D09C4"/>
    <w:rsid w:val="006D13FE"/>
    <w:rsid w:val="006D26D6"/>
    <w:rsid w:val="006D28BB"/>
    <w:rsid w:val="006D3DAD"/>
    <w:rsid w:val="006D4255"/>
    <w:rsid w:val="006D4D25"/>
    <w:rsid w:val="006D4E3E"/>
    <w:rsid w:val="006D51BE"/>
    <w:rsid w:val="006D541C"/>
    <w:rsid w:val="006D5725"/>
    <w:rsid w:val="006D66D0"/>
    <w:rsid w:val="006D7535"/>
    <w:rsid w:val="006E1BB4"/>
    <w:rsid w:val="006E28BD"/>
    <w:rsid w:val="006E3117"/>
    <w:rsid w:val="006E3323"/>
    <w:rsid w:val="006E6EA7"/>
    <w:rsid w:val="006E76CB"/>
    <w:rsid w:val="006F0E9B"/>
    <w:rsid w:val="006F122E"/>
    <w:rsid w:val="006F17DB"/>
    <w:rsid w:val="006F24E5"/>
    <w:rsid w:val="006F44B8"/>
    <w:rsid w:val="006F5CA7"/>
    <w:rsid w:val="006F6D48"/>
    <w:rsid w:val="006F7E3A"/>
    <w:rsid w:val="00700295"/>
    <w:rsid w:val="00700C3F"/>
    <w:rsid w:val="00700CDB"/>
    <w:rsid w:val="00700E12"/>
    <w:rsid w:val="00700F4A"/>
    <w:rsid w:val="007015D9"/>
    <w:rsid w:val="00701A2D"/>
    <w:rsid w:val="00701D6D"/>
    <w:rsid w:val="00707063"/>
    <w:rsid w:val="00710F04"/>
    <w:rsid w:val="00711446"/>
    <w:rsid w:val="0071185F"/>
    <w:rsid w:val="007121DE"/>
    <w:rsid w:val="0071244B"/>
    <w:rsid w:val="00712CBE"/>
    <w:rsid w:val="00712CC9"/>
    <w:rsid w:val="00713757"/>
    <w:rsid w:val="00713A22"/>
    <w:rsid w:val="00713DA8"/>
    <w:rsid w:val="007144A6"/>
    <w:rsid w:val="00714B2D"/>
    <w:rsid w:val="00714FC8"/>
    <w:rsid w:val="00715B86"/>
    <w:rsid w:val="00716F01"/>
    <w:rsid w:val="00717243"/>
    <w:rsid w:val="00717EFF"/>
    <w:rsid w:val="00720E68"/>
    <w:rsid w:val="00720EB3"/>
    <w:rsid w:val="00721772"/>
    <w:rsid w:val="00721BC1"/>
    <w:rsid w:val="00721D3E"/>
    <w:rsid w:val="0072589D"/>
    <w:rsid w:val="0072643F"/>
    <w:rsid w:val="007266F4"/>
    <w:rsid w:val="007279CF"/>
    <w:rsid w:val="00730A60"/>
    <w:rsid w:val="00731B12"/>
    <w:rsid w:val="007340FE"/>
    <w:rsid w:val="00735207"/>
    <w:rsid w:val="00735B3A"/>
    <w:rsid w:val="00740369"/>
    <w:rsid w:val="007405E6"/>
    <w:rsid w:val="0074132E"/>
    <w:rsid w:val="00741E38"/>
    <w:rsid w:val="0074243F"/>
    <w:rsid w:val="00742872"/>
    <w:rsid w:val="00742D84"/>
    <w:rsid w:val="00742F3D"/>
    <w:rsid w:val="007445CB"/>
    <w:rsid w:val="00744F66"/>
    <w:rsid w:val="00746E69"/>
    <w:rsid w:val="00746EF5"/>
    <w:rsid w:val="00747618"/>
    <w:rsid w:val="007476AB"/>
    <w:rsid w:val="00751A9A"/>
    <w:rsid w:val="00753889"/>
    <w:rsid w:val="007540E8"/>
    <w:rsid w:val="00754186"/>
    <w:rsid w:val="0075433E"/>
    <w:rsid w:val="00754B22"/>
    <w:rsid w:val="00754D2E"/>
    <w:rsid w:val="0075506D"/>
    <w:rsid w:val="0076042E"/>
    <w:rsid w:val="00760EF6"/>
    <w:rsid w:val="00761558"/>
    <w:rsid w:val="00761CE3"/>
    <w:rsid w:val="00761FC2"/>
    <w:rsid w:val="007628C8"/>
    <w:rsid w:val="007630EE"/>
    <w:rsid w:val="0076321C"/>
    <w:rsid w:val="007641AB"/>
    <w:rsid w:val="00764B41"/>
    <w:rsid w:val="00765377"/>
    <w:rsid w:val="0076596B"/>
    <w:rsid w:val="00766C2A"/>
    <w:rsid w:val="00766E8F"/>
    <w:rsid w:val="00770148"/>
    <w:rsid w:val="0077292D"/>
    <w:rsid w:val="00773CFF"/>
    <w:rsid w:val="00774CF1"/>
    <w:rsid w:val="00775662"/>
    <w:rsid w:val="007764D9"/>
    <w:rsid w:val="007803D7"/>
    <w:rsid w:val="00780DC9"/>
    <w:rsid w:val="007821AE"/>
    <w:rsid w:val="00784C17"/>
    <w:rsid w:val="00785EB5"/>
    <w:rsid w:val="00785F90"/>
    <w:rsid w:val="0079037E"/>
    <w:rsid w:val="007905D1"/>
    <w:rsid w:val="00790FC9"/>
    <w:rsid w:val="0079154C"/>
    <w:rsid w:val="00791C5E"/>
    <w:rsid w:val="00792FA8"/>
    <w:rsid w:val="00793031"/>
    <w:rsid w:val="0079398F"/>
    <w:rsid w:val="007946F0"/>
    <w:rsid w:val="00795D67"/>
    <w:rsid w:val="00795F03"/>
    <w:rsid w:val="007960FF"/>
    <w:rsid w:val="00796236"/>
    <w:rsid w:val="00797D4E"/>
    <w:rsid w:val="007A0277"/>
    <w:rsid w:val="007A14F7"/>
    <w:rsid w:val="007A191D"/>
    <w:rsid w:val="007A3193"/>
    <w:rsid w:val="007A3876"/>
    <w:rsid w:val="007A3E1F"/>
    <w:rsid w:val="007A4FBC"/>
    <w:rsid w:val="007A6EEE"/>
    <w:rsid w:val="007A761E"/>
    <w:rsid w:val="007A7FB8"/>
    <w:rsid w:val="007B1158"/>
    <w:rsid w:val="007B5BD7"/>
    <w:rsid w:val="007B5DF9"/>
    <w:rsid w:val="007B6BA5"/>
    <w:rsid w:val="007C1F33"/>
    <w:rsid w:val="007C1FBF"/>
    <w:rsid w:val="007C28F3"/>
    <w:rsid w:val="007C2C07"/>
    <w:rsid w:val="007C2CED"/>
    <w:rsid w:val="007C423F"/>
    <w:rsid w:val="007C59B9"/>
    <w:rsid w:val="007C5FFF"/>
    <w:rsid w:val="007C6B97"/>
    <w:rsid w:val="007D053E"/>
    <w:rsid w:val="007D2C52"/>
    <w:rsid w:val="007D3019"/>
    <w:rsid w:val="007D4322"/>
    <w:rsid w:val="007D57B2"/>
    <w:rsid w:val="007D5C23"/>
    <w:rsid w:val="007D62C4"/>
    <w:rsid w:val="007D699B"/>
    <w:rsid w:val="007D7D0B"/>
    <w:rsid w:val="007E0AD2"/>
    <w:rsid w:val="007E0B4A"/>
    <w:rsid w:val="007E0DBF"/>
    <w:rsid w:val="007E193B"/>
    <w:rsid w:val="007E5240"/>
    <w:rsid w:val="007E6D51"/>
    <w:rsid w:val="007E77FD"/>
    <w:rsid w:val="007E7DEE"/>
    <w:rsid w:val="007F0E8C"/>
    <w:rsid w:val="007F146F"/>
    <w:rsid w:val="007F148B"/>
    <w:rsid w:val="007F151C"/>
    <w:rsid w:val="007F20F2"/>
    <w:rsid w:val="007F3155"/>
    <w:rsid w:val="007F3C8C"/>
    <w:rsid w:val="007F4664"/>
    <w:rsid w:val="007F508F"/>
    <w:rsid w:val="007F590F"/>
    <w:rsid w:val="007F6EA0"/>
    <w:rsid w:val="007F7BE6"/>
    <w:rsid w:val="007F7F43"/>
    <w:rsid w:val="008010FE"/>
    <w:rsid w:val="00802BFC"/>
    <w:rsid w:val="008049B3"/>
    <w:rsid w:val="0080525F"/>
    <w:rsid w:val="008057F2"/>
    <w:rsid w:val="00805DAA"/>
    <w:rsid w:val="00810036"/>
    <w:rsid w:val="00810C5C"/>
    <w:rsid w:val="008115A6"/>
    <w:rsid w:val="008125CB"/>
    <w:rsid w:val="00812669"/>
    <w:rsid w:val="008129DB"/>
    <w:rsid w:val="00813552"/>
    <w:rsid w:val="008137E1"/>
    <w:rsid w:val="00813EA3"/>
    <w:rsid w:val="00814016"/>
    <w:rsid w:val="0081477E"/>
    <w:rsid w:val="008155B7"/>
    <w:rsid w:val="00817407"/>
    <w:rsid w:val="00820216"/>
    <w:rsid w:val="0082070B"/>
    <w:rsid w:val="00820B9F"/>
    <w:rsid w:val="00821960"/>
    <w:rsid w:val="00821CDD"/>
    <w:rsid w:val="008222F1"/>
    <w:rsid w:val="0082383F"/>
    <w:rsid w:val="00825A25"/>
    <w:rsid w:val="00825EC6"/>
    <w:rsid w:val="00827BFC"/>
    <w:rsid w:val="00830AC3"/>
    <w:rsid w:val="008311C5"/>
    <w:rsid w:val="00832589"/>
    <w:rsid w:val="008329F1"/>
    <w:rsid w:val="00832B86"/>
    <w:rsid w:val="00835DC3"/>
    <w:rsid w:val="008360BE"/>
    <w:rsid w:val="00836D12"/>
    <w:rsid w:val="00837CA9"/>
    <w:rsid w:val="00840BF0"/>
    <w:rsid w:val="00840D80"/>
    <w:rsid w:val="0084118A"/>
    <w:rsid w:val="00843D61"/>
    <w:rsid w:val="008456CD"/>
    <w:rsid w:val="00845831"/>
    <w:rsid w:val="0084651E"/>
    <w:rsid w:val="00846D88"/>
    <w:rsid w:val="008475F2"/>
    <w:rsid w:val="0084790C"/>
    <w:rsid w:val="008531FE"/>
    <w:rsid w:val="0085383B"/>
    <w:rsid w:val="00853C57"/>
    <w:rsid w:val="00853F52"/>
    <w:rsid w:val="00855F63"/>
    <w:rsid w:val="00857534"/>
    <w:rsid w:val="00857E08"/>
    <w:rsid w:val="00860304"/>
    <w:rsid w:val="00860B00"/>
    <w:rsid w:val="00862F5F"/>
    <w:rsid w:val="00863150"/>
    <w:rsid w:val="00863434"/>
    <w:rsid w:val="00863553"/>
    <w:rsid w:val="008656B8"/>
    <w:rsid w:val="00866953"/>
    <w:rsid w:val="0086750C"/>
    <w:rsid w:val="00870081"/>
    <w:rsid w:val="008708F3"/>
    <w:rsid w:val="0087165A"/>
    <w:rsid w:val="00871B4F"/>
    <w:rsid w:val="00871BD6"/>
    <w:rsid w:val="008720C9"/>
    <w:rsid w:val="0087247D"/>
    <w:rsid w:val="008732B1"/>
    <w:rsid w:val="00873441"/>
    <w:rsid w:val="00873844"/>
    <w:rsid w:val="008746C2"/>
    <w:rsid w:val="00876A4B"/>
    <w:rsid w:val="00876D07"/>
    <w:rsid w:val="00880019"/>
    <w:rsid w:val="008803C8"/>
    <w:rsid w:val="00880791"/>
    <w:rsid w:val="00880E67"/>
    <w:rsid w:val="008817D9"/>
    <w:rsid w:val="00881F3D"/>
    <w:rsid w:val="00882156"/>
    <w:rsid w:val="00883183"/>
    <w:rsid w:val="00884B4D"/>
    <w:rsid w:val="00885340"/>
    <w:rsid w:val="00885995"/>
    <w:rsid w:val="00885A84"/>
    <w:rsid w:val="0088749C"/>
    <w:rsid w:val="00887C04"/>
    <w:rsid w:val="00890F6F"/>
    <w:rsid w:val="00891D08"/>
    <w:rsid w:val="00893E54"/>
    <w:rsid w:val="00894150"/>
    <w:rsid w:val="00894BDE"/>
    <w:rsid w:val="00895BE6"/>
    <w:rsid w:val="00897FAA"/>
    <w:rsid w:val="008A1031"/>
    <w:rsid w:val="008A25C3"/>
    <w:rsid w:val="008A32C7"/>
    <w:rsid w:val="008A46A3"/>
    <w:rsid w:val="008A760F"/>
    <w:rsid w:val="008A7F7E"/>
    <w:rsid w:val="008B16BE"/>
    <w:rsid w:val="008B19DC"/>
    <w:rsid w:val="008B3984"/>
    <w:rsid w:val="008B4FD7"/>
    <w:rsid w:val="008B5881"/>
    <w:rsid w:val="008B73A1"/>
    <w:rsid w:val="008B7776"/>
    <w:rsid w:val="008B7BBD"/>
    <w:rsid w:val="008B7C99"/>
    <w:rsid w:val="008C2567"/>
    <w:rsid w:val="008C2EBC"/>
    <w:rsid w:val="008C3FA1"/>
    <w:rsid w:val="008C4AAD"/>
    <w:rsid w:val="008C5345"/>
    <w:rsid w:val="008C5F32"/>
    <w:rsid w:val="008C6E54"/>
    <w:rsid w:val="008D048E"/>
    <w:rsid w:val="008D0862"/>
    <w:rsid w:val="008D0D74"/>
    <w:rsid w:val="008D1840"/>
    <w:rsid w:val="008D356E"/>
    <w:rsid w:val="008D54F0"/>
    <w:rsid w:val="008D6347"/>
    <w:rsid w:val="008D66C8"/>
    <w:rsid w:val="008E0303"/>
    <w:rsid w:val="008E14ED"/>
    <w:rsid w:val="008E2120"/>
    <w:rsid w:val="008E5A81"/>
    <w:rsid w:val="008E5C50"/>
    <w:rsid w:val="008E6155"/>
    <w:rsid w:val="008E638F"/>
    <w:rsid w:val="008E6E65"/>
    <w:rsid w:val="008E79E8"/>
    <w:rsid w:val="008F45D1"/>
    <w:rsid w:val="008F693F"/>
    <w:rsid w:val="008F6B6B"/>
    <w:rsid w:val="00900188"/>
    <w:rsid w:val="009011B7"/>
    <w:rsid w:val="00901BF0"/>
    <w:rsid w:val="00901E78"/>
    <w:rsid w:val="00902816"/>
    <w:rsid w:val="00902C10"/>
    <w:rsid w:val="00903227"/>
    <w:rsid w:val="00903417"/>
    <w:rsid w:val="00903C42"/>
    <w:rsid w:val="009047F2"/>
    <w:rsid w:val="009048D6"/>
    <w:rsid w:val="00904F01"/>
    <w:rsid w:val="00907066"/>
    <w:rsid w:val="00907680"/>
    <w:rsid w:val="00910A15"/>
    <w:rsid w:val="0091117B"/>
    <w:rsid w:val="00911C61"/>
    <w:rsid w:val="0091393A"/>
    <w:rsid w:val="00914EC6"/>
    <w:rsid w:val="0091513F"/>
    <w:rsid w:val="00915CEA"/>
    <w:rsid w:val="00920697"/>
    <w:rsid w:val="00920A47"/>
    <w:rsid w:val="00920D88"/>
    <w:rsid w:val="00920DE6"/>
    <w:rsid w:val="00921DF6"/>
    <w:rsid w:val="009226B8"/>
    <w:rsid w:val="00924684"/>
    <w:rsid w:val="0092553A"/>
    <w:rsid w:val="009256C8"/>
    <w:rsid w:val="00926221"/>
    <w:rsid w:val="00931F20"/>
    <w:rsid w:val="00931FEF"/>
    <w:rsid w:val="009321EC"/>
    <w:rsid w:val="00932A4F"/>
    <w:rsid w:val="00932CF5"/>
    <w:rsid w:val="00935040"/>
    <w:rsid w:val="0093518E"/>
    <w:rsid w:val="009357BC"/>
    <w:rsid w:val="00935912"/>
    <w:rsid w:val="00936852"/>
    <w:rsid w:val="009374C3"/>
    <w:rsid w:val="00937AAC"/>
    <w:rsid w:val="00937C26"/>
    <w:rsid w:val="00937EB3"/>
    <w:rsid w:val="009401BF"/>
    <w:rsid w:val="00941281"/>
    <w:rsid w:val="009418F2"/>
    <w:rsid w:val="0094310C"/>
    <w:rsid w:val="00944C68"/>
    <w:rsid w:val="009505C1"/>
    <w:rsid w:val="00950A32"/>
    <w:rsid w:val="00950C3B"/>
    <w:rsid w:val="009532DB"/>
    <w:rsid w:val="0095331A"/>
    <w:rsid w:val="009543CE"/>
    <w:rsid w:val="009549C2"/>
    <w:rsid w:val="00954FF6"/>
    <w:rsid w:val="0095647D"/>
    <w:rsid w:val="00957AA4"/>
    <w:rsid w:val="00960FE0"/>
    <w:rsid w:val="0096181D"/>
    <w:rsid w:val="00961CAC"/>
    <w:rsid w:val="00962A33"/>
    <w:rsid w:val="0096302E"/>
    <w:rsid w:val="00963037"/>
    <w:rsid w:val="009638E7"/>
    <w:rsid w:val="00963F85"/>
    <w:rsid w:val="009668FE"/>
    <w:rsid w:val="00967097"/>
    <w:rsid w:val="00967B47"/>
    <w:rsid w:val="00967B60"/>
    <w:rsid w:val="009700F6"/>
    <w:rsid w:val="00971172"/>
    <w:rsid w:val="0097363A"/>
    <w:rsid w:val="00975E46"/>
    <w:rsid w:val="00976D48"/>
    <w:rsid w:val="009773C9"/>
    <w:rsid w:val="00977B5C"/>
    <w:rsid w:val="00980CF4"/>
    <w:rsid w:val="009813B5"/>
    <w:rsid w:val="00981800"/>
    <w:rsid w:val="00981FCD"/>
    <w:rsid w:val="0098374D"/>
    <w:rsid w:val="0098490E"/>
    <w:rsid w:val="00985E99"/>
    <w:rsid w:val="00986605"/>
    <w:rsid w:val="00986BBB"/>
    <w:rsid w:val="00990A46"/>
    <w:rsid w:val="0099131F"/>
    <w:rsid w:val="00991831"/>
    <w:rsid w:val="00991E86"/>
    <w:rsid w:val="009928A8"/>
    <w:rsid w:val="00992B6C"/>
    <w:rsid w:val="00994A64"/>
    <w:rsid w:val="00994AAF"/>
    <w:rsid w:val="009954DE"/>
    <w:rsid w:val="00995A98"/>
    <w:rsid w:val="00995F4C"/>
    <w:rsid w:val="009A0185"/>
    <w:rsid w:val="009A0650"/>
    <w:rsid w:val="009A103A"/>
    <w:rsid w:val="009A189C"/>
    <w:rsid w:val="009A1ACF"/>
    <w:rsid w:val="009A2368"/>
    <w:rsid w:val="009A2616"/>
    <w:rsid w:val="009A27B8"/>
    <w:rsid w:val="009A539E"/>
    <w:rsid w:val="009A5D18"/>
    <w:rsid w:val="009A6E73"/>
    <w:rsid w:val="009B0F31"/>
    <w:rsid w:val="009B1A5B"/>
    <w:rsid w:val="009B1E9E"/>
    <w:rsid w:val="009B2129"/>
    <w:rsid w:val="009B2D7A"/>
    <w:rsid w:val="009B3018"/>
    <w:rsid w:val="009B372F"/>
    <w:rsid w:val="009B39B1"/>
    <w:rsid w:val="009B4062"/>
    <w:rsid w:val="009B4D8D"/>
    <w:rsid w:val="009B5025"/>
    <w:rsid w:val="009B5CF6"/>
    <w:rsid w:val="009B7184"/>
    <w:rsid w:val="009B718A"/>
    <w:rsid w:val="009B7EEE"/>
    <w:rsid w:val="009C16A2"/>
    <w:rsid w:val="009C20A2"/>
    <w:rsid w:val="009C311C"/>
    <w:rsid w:val="009C315F"/>
    <w:rsid w:val="009C439F"/>
    <w:rsid w:val="009C489C"/>
    <w:rsid w:val="009C4F26"/>
    <w:rsid w:val="009C54CA"/>
    <w:rsid w:val="009C6595"/>
    <w:rsid w:val="009D080F"/>
    <w:rsid w:val="009D0BD6"/>
    <w:rsid w:val="009D0FDB"/>
    <w:rsid w:val="009D166D"/>
    <w:rsid w:val="009D2107"/>
    <w:rsid w:val="009D25F6"/>
    <w:rsid w:val="009D3260"/>
    <w:rsid w:val="009D4E08"/>
    <w:rsid w:val="009D5794"/>
    <w:rsid w:val="009D6770"/>
    <w:rsid w:val="009D7AB5"/>
    <w:rsid w:val="009E0536"/>
    <w:rsid w:val="009E11BE"/>
    <w:rsid w:val="009E145D"/>
    <w:rsid w:val="009E1CF2"/>
    <w:rsid w:val="009E1F69"/>
    <w:rsid w:val="009E2EE7"/>
    <w:rsid w:val="009E2FA3"/>
    <w:rsid w:val="009E6024"/>
    <w:rsid w:val="009E613F"/>
    <w:rsid w:val="009E7417"/>
    <w:rsid w:val="009E784A"/>
    <w:rsid w:val="009F0991"/>
    <w:rsid w:val="009F1ACB"/>
    <w:rsid w:val="009F1F9A"/>
    <w:rsid w:val="009F2C19"/>
    <w:rsid w:val="009F2CDD"/>
    <w:rsid w:val="009F2DAA"/>
    <w:rsid w:val="009F3E50"/>
    <w:rsid w:val="009F41EB"/>
    <w:rsid w:val="009F5945"/>
    <w:rsid w:val="009F630F"/>
    <w:rsid w:val="009F66B5"/>
    <w:rsid w:val="009F7B2D"/>
    <w:rsid w:val="00A0452F"/>
    <w:rsid w:val="00A048AC"/>
    <w:rsid w:val="00A06630"/>
    <w:rsid w:val="00A109BC"/>
    <w:rsid w:val="00A10BBD"/>
    <w:rsid w:val="00A139F3"/>
    <w:rsid w:val="00A1443A"/>
    <w:rsid w:val="00A167A2"/>
    <w:rsid w:val="00A176BD"/>
    <w:rsid w:val="00A17732"/>
    <w:rsid w:val="00A17978"/>
    <w:rsid w:val="00A2004F"/>
    <w:rsid w:val="00A20052"/>
    <w:rsid w:val="00A20632"/>
    <w:rsid w:val="00A20F0F"/>
    <w:rsid w:val="00A21CC0"/>
    <w:rsid w:val="00A22239"/>
    <w:rsid w:val="00A2291D"/>
    <w:rsid w:val="00A237DE"/>
    <w:rsid w:val="00A2438D"/>
    <w:rsid w:val="00A24900"/>
    <w:rsid w:val="00A24922"/>
    <w:rsid w:val="00A2551D"/>
    <w:rsid w:val="00A259C5"/>
    <w:rsid w:val="00A25A00"/>
    <w:rsid w:val="00A26420"/>
    <w:rsid w:val="00A26F94"/>
    <w:rsid w:val="00A272F7"/>
    <w:rsid w:val="00A3063D"/>
    <w:rsid w:val="00A3118A"/>
    <w:rsid w:val="00A32B12"/>
    <w:rsid w:val="00A3311C"/>
    <w:rsid w:val="00A33FF6"/>
    <w:rsid w:val="00A35967"/>
    <w:rsid w:val="00A35BD3"/>
    <w:rsid w:val="00A35F37"/>
    <w:rsid w:val="00A36201"/>
    <w:rsid w:val="00A368FE"/>
    <w:rsid w:val="00A414EA"/>
    <w:rsid w:val="00A43546"/>
    <w:rsid w:val="00A443CA"/>
    <w:rsid w:val="00A447D8"/>
    <w:rsid w:val="00A44A04"/>
    <w:rsid w:val="00A456A3"/>
    <w:rsid w:val="00A46FA2"/>
    <w:rsid w:val="00A506B4"/>
    <w:rsid w:val="00A508DA"/>
    <w:rsid w:val="00A53523"/>
    <w:rsid w:val="00A555F6"/>
    <w:rsid w:val="00A56F81"/>
    <w:rsid w:val="00A6029C"/>
    <w:rsid w:val="00A607B6"/>
    <w:rsid w:val="00A608A9"/>
    <w:rsid w:val="00A608BD"/>
    <w:rsid w:val="00A61481"/>
    <w:rsid w:val="00A61971"/>
    <w:rsid w:val="00A61C26"/>
    <w:rsid w:val="00A62D0B"/>
    <w:rsid w:val="00A63723"/>
    <w:rsid w:val="00A64106"/>
    <w:rsid w:val="00A64C7B"/>
    <w:rsid w:val="00A64DC4"/>
    <w:rsid w:val="00A66B83"/>
    <w:rsid w:val="00A67371"/>
    <w:rsid w:val="00A701B2"/>
    <w:rsid w:val="00A72890"/>
    <w:rsid w:val="00A7348E"/>
    <w:rsid w:val="00A73808"/>
    <w:rsid w:val="00A73D8D"/>
    <w:rsid w:val="00A74659"/>
    <w:rsid w:val="00A74958"/>
    <w:rsid w:val="00A75B7C"/>
    <w:rsid w:val="00A807DE"/>
    <w:rsid w:val="00A81D7E"/>
    <w:rsid w:val="00A82A6F"/>
    <w:rsid w:val="00A82C9C"/>
    <w:rsid w:val="00A832BF"/>
    <w:rsid w:val="00A84675"/>
    <w:rsid w:val="00A85001"/>
    <w:rsid w:val="00A850E1"/>
    <w:rsid w:val="00A8784E"/>
    <w:rsid w:val="00A90E55"/>
    <w:rsid w:val="00A91384"/>
    <w:rsid w:val="00A92331"/>
    <w:rsid w:val="00A93946"/>
    <w:rsid w:val="00A9425A"/>
    <w:rsid w:val="00A94652"/>
    <w:rsid w:val="00A95271"/>
    <w:rsid w:val="00A95DE9"/>
    <w:rsid w:val="00A97399"/>
    <w:rsid w:val="00AA052D"/>
    <w:rsid w:val="00AA05B3"/>
    <w:rsid w:val="00AA2007"/>
    <w:rsid w:val="00AA4E70"/>
    <w:rsid w:val="00AA5384"/>
    <w:rsid w:val="00AA53DA"/>
    <w:rsid w:val="00AA5F59"/>
    <w:rsid w:val="00AA7519"/>
    <w:rsid w:val="00AB0098"/>
    <w:rsid w:val="00AB01E5"/>
    <w:rsid w:val="00AB0B64"/>
    <w:rsid w:val="00AB1535"/>
    <w:rsid w:val="00AB2233"/>
    <w:rsid w:val="00AB2E0C"/>
    <w:rsid w:val="00AB3680"/>
    <w:rsid w:val="00AB4F23"/>
    <w:rsid w:val="00AB7A98"/>
    <w:rsid w:val="00AB7B06"/>
    <w:rsid w:val="00AB7BAB"/>
    <w:rsid w:val="00AC469F"/>
    <w:rsid w:val="00AC4D04"/>
    <w:rsid w:val="00AC553E"/>
    <w:rsid w:val="00AC779D"/>
    <w:rsid w:val="00AD2CCA"/>
    <w:rsid w:val="00AD36F6"/>
    <w:rsid w:val="00AD38B9"/>
    <w:rsid w:val="00AD4A36"/>
    <w:rsid w:val="00AD500E"/>
    <w:rsid w:val="00AD552E"/>
    <w:rsid w:val="00AD5561"/>
    <w:rsid w:val="00AE0BDD"/>
    <w:rsid w:val="00AE1090"/>
    <w:rsid w:val="00AE12E8"/>
    <w:rsid w:val="00AE15B8"/>
    <w:rsid w:val="00AE1E65"/>
    <w:rsid w:val="00AE2105"/>
    <w:rsid w:val="00AE2294"/>
    <w:rsid w:val="00AE29E3"/>
    <w:rsid w:val="00AE2BD1"/>
    <w:rsid w:val="00AE407E"/>
    <w:rsid w:val="00AE799D"/>
    <w:rsid w:val="00AF053E"/>
    <w:rsid w:val="00AF071C"/>
    <w:rsid w:val="00AF118C"/>
    <w:rsid w:val="00AF734F"/>
    <w:rsid w:val="00B01C31"/>
    <w:rsid w:val="00B0216F"/>
    <w:rsid w:val="00B03BC7"/>
    <w:rsid w:val="00B055B4"/>
    <w:rsid w:val="00B05708"/>
    <w:rsid w:val="00B05F18"/>
    <w:rsid w:val="00B06753"/>
    <w:rsid w:val="00B0761C"/>
    <w:rsid w:val="00B10B1D"/>
    <w:rsid w:val="00B11383"/>
    <w:rsid w:val="00B11C92"/>
    <w:rsid w:val="00B11E31"/>
    <w:rsid w:val="00B120A1"/>
    <w:rsid w:val="00B1248B"/>
    <w:rsid w:val="00B12598"/>
    <w:rsid w:val="00B128C9"/>
    <w:rsid w:val="00B132CE"/>
    <w:rsid w:val="00B13496"/>
    <w:rsid w:val="00B13CB7"/>
    <w:rsid w:val="00B14581"/>
    <w:rsid w:val="00B1495B"/>
    <w:rsid w:val="00B14ED5"/>
    <w:rsid w:val="00B14F85"/>
    <w:rsid w:val="00B1562D"/>
    <w:rsid w:val="00B16916"/>
    <w:rsid w:val="00B16F27"/>
    <w:rsid w:val="00B171E4"/>
    <w:rsid w:val="00B175CD"/>
    <w:rsid w:val="00B20252"/>
    <w:rsid w:val="00B23E4D"/>
    <w:rsid w:val="00B2494C"/>
    <w:rsid w:val="00B24D4D"/>
    <w:rsid w:val="00B25AF1"/>
    <w:rsid w:val="00B30DF2"/>
    <w:rsid w:val="00B337A6"/>
    <w:rsid w:val="00B34D13"/>
    <w:rsid w:val="00B34E6E"/>
    <w:rsid w:val="00B3693D"/>
    <w:rsid w:val="00B36C53"/>
    <w:rsid w:val="00B379C1"/>
    <w:rsid w:val="00B4045B"/>
    <w:rsid w:val="00B40544"/>
    <w:rsid w:val="00B42199"/>
    <w:rsid w:val="00B425DF"/>
    <w:rsid w:val="00B427D1"/>
    <w:rsid w:val="00B427D5"/>
    <w:rsid w:val="00B42F9F"/>
    <w:rsid w:val="00B460D4"/>
    <w:rsid w:val="00B46525"/>
    <w:rsid w:val="00B47625"/>
    <w:rsid w:val="00B477B9"/>
    <w:rsid w:val="00B47E69"/>
    <w:rsid w:val="00B50A85"/>
    <w:rsid w:val="00B50F9D"/>
    <w:rsid w:val="00B5252A"/>
    <w:rsid w:val="00B52969"/>
    <w:rsid w:val="00B54731"/>
    <w:rsid w:val="00B54A91"/>
    <w:rsid w:val="00B54CB4"/>
    <w:rsid w:val="00B54E6A"/>
    <w:rsid w:val="00B573EC"/>
    <w:rsid w:val="00B602C6"/>
    <w:rsid w:val="00B627CF"/>
    <w:rsid w:val="00B62AFF"/>
    <w:rsid w:val="00B62E51"/>
    <w:rsid w:val="00B63575"/>
    <w:rsid w:val="00B6381C"/>
    <w:rsid w:val="00B6481A"/>
    <w:rsid w:val="00B64D6B"/>
    <w:rsid w:val="00B65459"/>
    <w:rsid w:val="00B67434"/>
    <w:rsid w:val="00B67EA7"/>
    <w:rsid w:val="00B71A72"/>
    <w:rsid w:val="00B71A7A"/>
    <w:rsid w:val="00B7241B"/>
    <w:rsid w:val="00B72D95"/>
    <w:rsid w:val="00B73A09"/>
    <w:rsid w:val="00B73E8E"/>
    <w:rsid w:val="00B7541B"/>
    <w:rsid w:val="00B76A7F"/>
    <w:rsid w:val="00B80450"/>
    <w:rsid w:val="00B812AB"/>
    <w:rsid w:val="00B822C7"/>
    <w:rsid w:val="00B822EB"/>
    <w:rsid w:val="00B8318E"/>
    <w:rsid w:val="00B833F0"/>
    <w:rsid w:val="00B83928"/>
    <w:rsid w:val="00B83F6C"/>
    <w:rsid w:val="00B847F8"/>
    <w:rsid w:val="00B878D8"/>
    <w:rsid w:val="00B902FC"/>
    <w:rsid w:val="00B905C9"/>
    <w:rsid w:val="00B9308F"/>
    <w:rsid w:val="00B93C54"/>
    <w:rsid w:val="00B950E7"/>
    <w:rsid w:val="00B95676"/>
    <w:rsid w:val="00B96536"/>
    <w:rsid w:val="00B96CD3"/>
    <w:rsid w:val="00B97F59"/>
    <w:rsid w:val="00BA0516"/>
    <w:rsid w:val="00BA0915"/>
    <w:rsid w:val="00BA201D"/>
    <w:rsid w:val="00BA4D72"/>
    <w:rsid w:val="00BB03FB"/>
    <w:rsid w:val="00BB066C"/>
    <w:rsid w:val="00BB21A7"/>
    <w:rsid w:val="00BB2BAF"/>
    <w:rsid w:val="00BB30AD"/>
    <w:rsid w:val="00BB4710"/>
    <w:rsid w:val="00BB5114"/>
    <w:rsid w:val="00BB52F1"/>
    <w:rsid w:val="00BB58BD"/>
    <w:rsid w:val="00BB656F"/>
    <w:rsid w:val="00BB6744"/>
    <w:rsid w:val="00BC029B"/>
    <w:rsid w:val="00BC0F22"/>
    <w:rsid w:val="00BC1BEE"/>
    <w:rsid w:val="00BC5E58"/>
    <w:rsid w:val="00BC7E9A"/>
    <w:rsid w:val="00BD1510"/>
    <w:rsid w:val="00BD2F1B"/>
    <w:rsid w:val="00BD5EED"/>
    <w:rsid w:val="00BD6213"/>
    <w:rsid w:val="00BD63F8"/>
    <w:rsid w:val="00BE0AE5"/>
    <w:rsid w:val="00BE1B89"/>
    <w:rsid w:val="00BE1E27"/>
    <w:rsid w:val="00BE1F01"/>
    <w:rsid w:val="00BE44EE"/>
    <w:rsid w:val="00BE4B75"/>
    <w:rsid w:val="00BE4CAB"/>
    <w:rsid w:val="00BE515D"/>
    <w:rsid w:val="00BE5A44"/>
    <w:rsid w:val="00BE673A"/>
    <w:rsid w:val="00BF013F"/>
    <w:rsid w:val="00BF3B77"/>
    <w:rsid w:val="00BF4B70"/>
    <w:rsid w:val="00BF7670"/>
    <w:rsid w:val="00BF7D5F"/>
    <w:rsid w:val="00C0015D"/>
    <w:rsid w:val="00C01254"/>
    <w:rsid w:val="00C015B5"/>
    <w:rsid w:val="00C01FD8"/>
    <w:rsid w:val="00C02E37"/>
    <w:rsid w:val="00C031D0"/>
    <w:rsid w:val="00C045AF"/>
    <w:rsid w:val="00C04DD9"/>
    <w:rsid w:val="00C05908"/>
    <w:rsid w:val="00C0664E"/>
    <w:rsid w:val="00C10F36"/>
    <w:rsid w:val="00C123DD"/>
    <w:rsid w:val="00C124E6"/>
    <w:rsid w:val="00C157E4"/>
    <w:rsid w:val="00C1649C"/>
    <w:rsid w:val="00C174BE"/>
    <w:rsid w:val="00C176FB"/>
    <w:rsid w:val="00C179C2"/>
    <w:rsid w:val="00C2054F"/>
    <w:rsid w:val="00C21C86"/>
    <w:rsid w:val="00C22960"/>
    <w:rsid w:val="00C240CC"/>
    <w:rsid w:val="00C24561"/>
    <w:rsid w:val="00C246CB"/>
    <w:rsid w:val="00C24C12"/>
    <w:rsid w:val="00C2517D"/>
    <w:rsid w:val="00C26CF1"/>
    <w:rsid w:val="00C2727C"/>
    <w:rsid w:val="00C30C87"/>
    <w:rsid w:val="00C3183B"/>
    <w:rsid w:val="00C31DE7"/>
    <w:rsid w:val="00C327B0"/>
    <w:rsid w:val="00C32D2F"/>
    <w:rsid w:val="00C33DD9"/>
    <w:rsid w:val="00C358A7"/>
    <w:rsid w:val="00C36081"/>
    <w:rsid w:val="00C3688C"/>
    <w:rsid w:val="00C36E81"/>
    <w:rsid w:val="00C40589"/>
    <w:rsid w:val="00C41369"/>
    <w:rsid w:val="00C41BA8"/>
    <w:rsid w:val="00C41C08"/>
    <w:rsid w:val="00C4231B"/>
    <w:rsid w:val="00C42C82"/>
    <w:rsid w:val="00C44956"/>
    <w:rsid w:val="00C44F4D"/>
    <w:rsid w:val="00C457D3"/>
    <w:rsid w:val="00C45B37"/>
    <w:rsid w:val="00C45D67"/>
    <w:rsid w:val="00C51AC1"/>
    <w:rsid w:val="00C51CB1"/>
    <w:rsid w:val="00C52672"/>
    <w:rsid w:val="00C52A67"/>
    <w:rsid w:val="00C53771"/>
    <w:rsid w:val="00C53A4A"/>
    <w:rsid w:val="00C54640"/>
    <w:rsid w:val="00C54728"/>
    <w:rsid w:val="00C562A5"/>
    <w:rsid w:val="00C57069"/>
    <w:rsid w:val="00C57246"/>
    <w:rsid w:val="00C572EF"/>
    <w:rsid w:val="00C5732E"/>
    <w:rsid w:val="00C57478"/>
    <w:rsid w:val="00C5762C"/>
    <w:rsid w:val="00C57778"/>
    <w:rsid w:val="00C57FA7"/>
    <w:rsid w:val="00C60268"/>
    <w:rsid w:val="00C609BD"/>
    <w:rsid w:val="00C609E2"/>
    <w:rsid w:val="00C625AD"/>
    <w:rsid w:val="00C63802"/>
    <w:rsid w:val="00C6640F"/>
    <w:rsid w:val="00C6681F"/>
    <w:rsid w:val="00C668EE"/>
    <w:rsid w:val="00C669EB"/>
    <w:rsid w:val="00C70011"/>
    <w:rsid w:val="00C703FA"/>
    <w:rsid w:val="00C71E23"/>
    <w:rsid w:val="00C72553"/>
    <w:rsid w:val="00C740E5"/>
    <w:rsid w:val="00C752EA"/>
    <w:rsid w:val="00C75A0A"/>
    <w:rsid w:val="00C76D2C"/>
    <w:rsid w:val="00C77AFB"/>
    <w:rsid w:val="00C77CF0"/>
    <w:rsid w:val="00C800D7"/>
    <w:rsid w:val="00C8146C"/>
    <w:rsid w:val="00C820E6"/>
    <w:rsid w:val="00C82556"/>
    <w:rsid w:val="00C834ED"/>
    <w:rsid w:val="00C844B0"/>
    <w:rsid w:val="00C8481E"/>
    <w:rsid w:val="00C84A26"/>
    <w:rsid w:val="00C84C91"/>
    <w:rsid w:val="00C916FA"/>
    <w:rsid w:val="00C93661"/>
    <w:rsid w:val="00C93E92"/>
    <w:rsid w:val="00C94DC9"/>
    <w:rsid w:val="00C95230"/>
    <w:rsid w:val="00C96B27"/>
    <w:rsid w:val="00C97A96"/>
    <w:rsid w:val="00CA1904"/>
    <w:rsid w:val="00CA27F6"/>
    <w:rsid w:val="00CA3E33"/>
    <w:rsid w:val="00CA4D1E"/>
    <w:rsid w:val="00CA529D"/>
    <w:rsid w:val="00CA53C0"/>
    <w:rsid w:val="00CA55C5"/>
    <w:rsid w:val="00CA7BB3"/>
    <w:rsid w:val="00CB1502"/>
    <w:rsid w:val="00CB2B43"/>
    <w:rsid w:val="00CB2D88"/>
    <w:rsid w:val="00CB335F"/>
    <w:rsid w:val="00CB4AD5"/>
    <w:rsid w:val="00CB4F2F"/>
    <w:rsid w:val="00CB60F7"/>
    <w:rsid w:val="00CB688E"/>
    <w:rsid w:val="00CB7210"/>
    <w:rsid w:val="00CC040D"/>
    <w:rsid w:val="00CC152B"/>
    <w:rsid w:val="00CC1B7F"/>
    <w:rsid w:val="00CC2601"/>
    <w:rsid w:val="00CC5508"/>
    <w:rsid w:val="00CC5A7D"/>
    <w:rsid w:val="00CC6D8A"/>
    <w:rsid w:val="00CC742C"/>
    <w:rsid w:val="00CC7C1C"/>
    <w:rsid w:val="00CD02B0"/>
    <w:rsid w:val="00CD03B2"/>
    <w:rsid w:val="00CD0E8F"/>
    <w:rsid w:val="00CD207F"/>
    <w:rsid w:val="00CD2708"/>
    <w:rsid w:val="00CD2B58"/>
    <w:rsid w:val="00CD32F7"/>
    <w:rsid w:val="00CD4BEB"/>
    <w:rsid w:val="00CD5C84"/>
    <w:rsid w:val="00CD602C"/>
    <w:rsid w:val="00CD640F"/>
    <w:rsid w:val="00CD6940"/>
    <w:rsid w:val="00CD6974"/>
    <w:rsid w:val="00CD787F"/>
    <w:rsid w:val="00CE08B3"/>
    <w:rsid w:val="00CE099D"/>
    <w:rsid w:val="00CE0A2C"/>
    <w:rsid w:val="00CE0B3C"/>
    <w:rsid w:val="00CE0C31"/>
    <w:rsid w:val="00CE17B5"/>
    <w:rsid w:val="00CE21D3"/>
    <w:rsid w:val="00CE2D8A"/>
    <w:rsid w:val="00CE2FF8"/>
    <w:rsid w:val="00CE3018"/>
    <w:rsid w:val="00CE34F7"/>
    <w:rsid w:val="00CE3B66"/>
    <w:rsid w:val="00CE46E9"/>
    <w:rsid w:val="00CE4CDA"/>
    <w:rsid w:val="00CE54B2"/>
    <w:rsid w:val="00CE6EB1"/>
    <w:rsid w:val="00CF06D5"/>
    <w:rsid w:val="00CF1534"/>
    <w:rsid w:val="00CF1ED1"/>
    <w:rsid w:val="00CF3D68"/>
    <w:rsid w:val="00CF3F96"/>
    <w:rsid w:val="00CF4382"/>
    <w:rsid w:val="00CF7A07"/>
    <w:rsid w:val="00CF7BFE"/>
    <w:rsid w:val="00D0371A"/>
    <w:rsid w:val="00D038A7"/>
    <w:rsid w:val="00D04FE2"/>
    <w:rsid w:val="00D0504D"/>
    <w:rsid w:val="00D055C7"/>
    <w:rsid w:val="00D05934"/>
    <w:rsid w:val="00D07432"/>
    <w:rsid w:val="00D07EEC"/>
    <w:rsid w:val="00D11227"/>
    <w:rsid w:val="00D12E85"/>
    <w:rsid w:val="00D14463"/>
    <w:rsid w:val="00D15D16"/>
    <w:rsid w:val="00D178F9"/>
    <w:rsid w:val="00D17D8A"/>
    <w:rsid w:val="00D207C4"/>
    <w:rsid w:val="00D21F8C"/>
    <w:rsid w:val="00D22558"/>
    <w:rsid w:val="00D23115"/>
    <w:rsid w:val="00D2709F"/>
    <w:rsid w:val="00D27252"/>
    <w:rsid w:val="00D304FE"/>
    <w:rsid w:val="00D30681"/>
    <w:rsid w:val="00D30F17"/>
    <w:rsid w:val="00D31020"/>
    <w:rsid w:val="00D3225A"/>
    <w:rsid w:val="00D32ABF"/>
    <w:rsid w:val="00D3359B"/>
    <w:rsid w:val="00D33C64"/>
    <w:rsid w:val="00D33C72"/>
    <w:rsid w:val="00D34E21"/>
    <w:rsid w:val="00D35E21"/>
    <w:rsid w:val="00D367FD"/>
    <w:rsid w:val="00D37A6F"/>
    <w:rsid w:val="00D37DE0"/>
    <w:rsid w:val="00D37FCF"/>
    <w:rsid w:val="00D422F5"/>
    <w:rsid w:val="00D45BD2"/>
    <w:rsid w:val="00D46F03"/>
    <w:rsid w:val="00D46FC0"/>
    <w:rsid w:val="00D500ED"/>
    <w:rsid w:val="00D50648"/>
    <w:rsid w:val="00D50823"/>
    <w:rsid w:val="00D5086A"/>
    <w:rsid w:val="00D51041"/>
    <w:rsid w:val="00D51411"/>
    <w:rsid w:val="00D51761"/>
    <w:rsid w:val="00D51B68"/>
    <w:rsid w:val="00D54370"/>
    <w:rsid w:val="00D56242"/>
    <w:rsid w:val="00D56515"/>
    <w:rsid w:val="00D567ED"/>
    <w:rsid w:val="00D56A18"/>
    <w:rsid w:val="00D56C79"/>
    <w:rsid w:val="00D60D59"/>
    <w:rsid w:val="00D611A1"/>
    <w:rsid w:val="00D63F44"/>
    <w:rsid w:val="00D63F6A"/>
    <w:rsid w:val="00D651EE"/>
    <w:rsid w:val="00D65D85"/>
    <w:rsid w:val="00D65E1B"/>
    <w:rsid w:val="00D65F1C"/>
    <w:rsid w:val="00D708AD"/>
    <w:rsid w:val="00D70D3D"/>
    <w:rsid w:val="00D70FB0"/>
    <w:rsid w:val="00D71C50"/>
    <w:rsid w:val="00D7257E"/>
    <w:rsid w:val="00D73552"/>
    <w:rsid w:val="00D736F7"/>
    <w:rsid w:val="00D73F2B"/>
    <w:rsid w:val="00D74805"/>
    <w:rsid w:val="00D748BB"/>
    <w:rsid w:val="00D75373"/>
    <w:rsid w:val="00D755B4"/>
    <w:rsid w:val="00D75894"/>
    <w:rsid w:val="00D75E97"/>
    <w:rsid w:val="00D77676"/>
    <w:rsid w:val="00D776AC"/>
    <w:rsid w:val="00D80ED6"/>
    <w:rsid w:val="00D82A10"/>
    <w:rsid w:val="00D82A16"/>
    <w:rsid w:val="00D8431B"/>
    <w:rsid w:val="00D8486A"/>
    <w:rsid w:val="00D87196"/>
    <w:rsid w:val="00D87730"/>
    <w:rsid w:val="00D879AB"/>
    <w:rsid w:val="00D87F2C"/>
    <w:rsid w:val="00D90022"/>
    <w:rsid w:val="00D9175A"/>
    <w:rsid w:val="00D92C9E"/>
    <w:rsid w:val="00D92E49"/>
    <w:rsid w:val="00D931BE"/>
    <w:rsid w:val="00D9386D"/>
    <w:rsid w:val="00D94D26"/>
    <w:rsid w:val="00D964C7"/>
    <w:rsid w:val="00D96D29"/>
    <w:rsid w:val="00D96D53"/>
    <w:rsid w:val="00D975D7"/>
    <w:rsid w:val="00D97DA8"/>
    <w:rsid w:val="00D97DC0"/>
    <w:rsid w:val="00DA05E5"/>
    <w:rsid w:val="00DA068C"/>
    <w:rsid w:val="00DA0D8C"/>
    <w:rsid w:val="00DA0F64"/>
    <w:rsid w:val="00DA1923"/>
    <w:rsid w:val="00DA1F3D"/>
    <w:rsid w:val="00DA203A"/>
    <w:rsid w:val="00DA3EB4"/>
    <w:rsid w:val="00DA418C"/>
    <w:rsid w:val="00DA4B62"/>
    <w:rsid w:val="00DA5970"/>
    <w:rsid w:val="00DA606F"/>
    <w:rsid w:val="00DA70EB"/>
    <w:rsid w:val="00DA7108"/>
    <w:rsid w:val="00DA7953"/>
    <w:rsid w:val="00DB039C"/>
    <w:rsid w:val="00DB08DA"/>
    <w:rsid w:val="00DB09E3"/>
    <w:rsid w:val="00DB0D09"/>
    <w:rsid w:val="00DB0DEB"/>
    <w:rsid w:val="00DB136C"/>
    <w:rsid w:val="00DB3182"/>
    <w:rsid w:val="00DB4F5C"/>
    <w:rsid w:val="00DB4FD4"/>
    <w:rsid w:val="00DB509E"/>
    <w:rsid w:val="00DB5B9F"/>
    <w:rsid w:val="00DB5DB5"/>
    <w:rsid w:val="00DB6D27"/>
    <w:rsid w:val="00DC0D7E"/>
    <w:rsid w:val="00DC164C"/>
    <w:rsid w:val="00DC2CAF"/>
    <w:rsid w:val="00DC3961"/>
    <w:rsid w:val="00DC3B0D"/>
    <w:rsid w:val="00DC4FDD"/>
    <w:rsid w:val="00DC5126"/>
    <w:rsid w:val="00DC62DE"/>
    <w:rsid w:val="00DC68A3"/>
    <w:rsid w:val="00DC77CD"/>
    <w:rsid w:val="00DD1BCC"/>
    <w:rsid w:val="00DD276B"/>
    <w:rsid w:val="00DD2A78"/>
    <w:rsid w:val="00DD2D75"/>
    <w:rsid w:val="00DD33E8"/>
    <w:rsid w:val="00DD3468"/>
    <w:rsid w:val="00DD4221"/>
    <w:rsid w:val="00DD4566"/>
    <w:rsid w:val="00DD4ED8"/>
    <w:rsid w:val="00DD58C8"/>
    <w:rsid w:val="00DD60C8"/>
    <w:rsid w:val="00DD6DD7"/>
    <w:rsid w:val="00DD75FB"/>
    <w:rsid w:val="00DD7C19"/>
    <w:rsid w:val="00DE0E11"/>
    <w:rsid w:val="00DE20C1"/>
    <w:rsid w:val="00DE267B"/>
    <w:rsid w:val="00DE2D3C"/>
    <w:rsid w:val="00DE3280"/>
    <w:rsid w:val="00DE388D"/>
    <w:rsid w:val="00DE401C"/>
    <w:rsid w:val="00DE4E19"/>
    <w:rsid w:val="00DE6A54"/>
    <w:rsid w:val="00DE76E0"/>
    <w:rsid w:val="00DF163C"/>
    <w:rsid w:val="00DF1813"/>
    <w:rsid w:val="00DF1B24"/>
    <w:rsid w:val="00DF1CD1"/>
    <w:rsid w:val="00DF3BE1"/>
    <w:rsid w:val="00DF440C"/>
    <w:rsid w:val="00DF5761"/>
    <w:rsid w:val="00DF6184"/>
    <w:rsid w:val="00E01281"/>
    <w:rsid w:val="00E019B8"/>
    <w:rsid w:val="00E01C90"/>
    <w:rsid w:val="00E02800"/>
    <w:rsid w:val="00E03D18"/>
    <w:rsid w:val="00E03E04"/>
    <w:rsid w:val="00E0430B"/>
    <w:rsid w:val="00E04671"/>
    <w:rsid w:val="00E055EF"/>
    <w:rsid w:val="00E05D9B"/>
    <w:rsid w:val="00E06F97"/>
    <w:rsid w:val="00E076CC"/>
    <w:rsid w:val="00E07B24"/>
    <w:rsid w:val="00E10F33"/>
    <w:rsid w:val="00E11796"/>
    <w:rsid w:val="00E12580"/>
    <w:rsid w:val="00E1563E"/>
    <w:rsid w:val="00E20A8B"/>
    <w:rsid w:val="00E20CDF"/>
    <w:rsid w:val="00E21B76"/>
    <w:rsid w:val="00E24F14"/>
    <w:rsid w:val="00E25624"/>
    <w:rsid w:val="00E26581"/>
    <w:rsid w:val="00E27411"/>
    <w:rsid w:val="00E27823"/>
    <w:rsid w:val="00E3019D"/>
    <w:rsid w:val="00E30C76"/>
    <w:rsid w:val="00E31B00"/>
    <w:rsid w:val="00E326CC"/>
    <w:rsid w:val="00E34B95"/>
    <w:rsid w:val="00E34BE3"/>
    <w:rsid w:val="00E35203"/>
    <w:rsid w:val="00E35ABA"/>
    <w:rsid w:val="00E35F29"/>
    <w:rsid w:val="00E36215"/>
    <w:rsid w:val="00E41BBB"/>
    <w:rsid w:val="00E42122"/>
    <w:rsid w:val="00E424C6"/>
    <w:rsid w:val="00E42900"/>
    <w:rsid w:val="00E44E20"/>
    <w:rsid w:val="00E46491"/>
    <w:rsid w:val="00E464A3"/>
    <w:rsid w:val="00E46F60"/>
    <w:rsid w:val="00E505C3"/>
    <w:rsid w:val="00E506B1"/>
    <w:rsid w:val="00E50ED3"/>
    <w:rsid w:val="00E51118"/>
    <w:rsid w:val="00E5127B"/>
    <w:rsid w:val="00E5186A"/>
    <w:rsid w:val="00E51E5F"/>
    <w:rsid w:val="00E52BC6"/>
    <w:rsid w:val="00E52CA6"/>
    <w:rsid w:val="00E53ADB"/>
    <w:rsid w:val="00E54845"/>
    <w:rsid w:val="00E54F8E"/>
    <w:rsid w:val="00E56631"/>
    <w:rsid w:val="00E56707"/>
    <w:rsid w:val="00E57479"/>
    <w:rsid w:val="00E579D4"/>
    <w:rsid w:val="00E607E3"/>
    <w:rsid w:val="00E609F9"/>
    <w:rsid w:val="00E60CA2"/>
    <w:rsid w:val="00E626C1"/>
    <w:rsid w:val="00E642BB"/>
    <w:rsid w:val="00E64BFB"/>
    <w:rsid w:val="00E65868"/>
    <w:rsid w:val="00E66689"/>
    <w:rsid w:val="00E66CFA"/>
    <w:rsid w:val="00E66EFA"/>
    <w:rsid w:val="00E6719A"/>
    <w:rsid w:val="00E67DB2"/>
    <w:rsid w:val="00E72168"/>
    <w:rsid w:val="00E72661"/>
    <w:rsid w:val="00E72FE4"/>
    <w:rsid w:val="00E734CA"/>
    <w:rsid w:val="00E744C6"/>
    <w:rsid w:val="00E769E2"/>
    <w:rsid w:val="00E77178"/>
    <w:rsid w:val="00E80FA0"/>
    <w:rsid w:val="00E82E2F"/>
    <w:rsid w:val="00E841E3"/>
    <w:rsid w:val="00E84B14"/>
    <w:rsid w:val="00E85755"/>
    <w:rsid w:val="00E85AFD"/>
    <w:rsid w:val="00E8678C"/>
    <w:rsid w:val="00E86CB6"/>
    <w:rsid w:val="00E9078D"/>
    <w:rsid w:val="00E91374"/>
    <w:rsid w:val="00E922B0"/>
    <w:rsid w:val="00E92863"/>
    <w:rsid w:val="00E932A6"/>
    <w:rsid w:val="00E93583"/>
    <w:rsid w:val="00E93BEE"/>
    <w:rsid w:val="00E93EAE"/>
    <w:rsid w:val="00E94DA5"/>
    <w:rsid w:val="00E95158"/>
    <w:rsid w:val="00E956F6"/>
    <w:rsid w:val="00E95C5F"/>
    <w:rsid w:val="00E964DD"/>
    <w:rsid w:val="00E9725B"/>
    <w:rsid w:val="00E979DF"/>
    <w:rsid w:val="00EA3305"/>
    <w:rsid w:val="00EA36C1"/>
    <w:rsid w:val="00EA3FEE"/>
    <w:rsid w:val="00EA45A3"/>
    <w:rsid w:val="00EA5D6D"/>
    <w:rsid w:val="00EA666B"/>
    <w:rsid w:val="00EA7C76"/>
    <w:rsid w:val="00EB0835"/>
    <w:rsid w:val="00EB0BC5"/>
    <w:rsid w:val="00EB0FE2"/>
    <w:rsid w:val="00EB209E"/>
    <w:rsid w:val="00EB43AE"/>
    <w:rsid w:val="00EB45B7"/>
    <w:rsid w:val="00EB4DB3"/>
    <w:rsid w:val="00EB7E1D"/>
    <w:rsid w:val="00EC0E13"/>
    <w:rsid w:val="00EC1BEE"/>
    <w:rsid w:val="00EC2AB5"/>
    <w:rsid w:val="00EC323C"/>
    <w:rsid w:val="00EC3268"/>
    <w:rsid w:val="00EC3F8A"/>
    <w:rsid w:val="00EC4500"/>
    <w:rsid w:val="00EC4728"/>
    <w:rsid w:val="00EC5347"/>
    <w:rsid w:val="00EC62D7"/>
    <w:rsid w:val="00EC78E8"/>
    <w:rsid w:val="00EC79D8"/>
    <w:rsid w:val="00EC7E93"/>
    <w:rsid w:val="00ED0CDE"/>
    <w:rsid w:val="00ED2C5F"/>
    <w:rsid w:val="00ED2E4E"/>
    <w:rsid w:val="00ED377A"/>
    <w:rsid w:val="00ED430D"/>
    <w:rsid w:val="00ED486F"/>
    <w:rsid w:val="00ED52D5"/>
    <w:rsid w:val="00ED6015"/>
    <w:rsid w:val="00ED6074"/>
    <w:rsid w:val="00ED65FC"/>
    <w:rsid w:val="00EE02BE"/>
    <w:rsid w:val="00EE0E39"/>
    <w:rsid w:val="00EE18FC"/>
    <w:rsid w:val="00EE3204"/>
    <w:rsid w:val="00EE39E7"/>
    <w:rsid w:val="00EE3BE0"/>
    <w:rsid w:val="00EE7DCD"/>
    <w:rsid w:val="00EF0291"/>
    <w:rsid w:val="00EF03B0"/>
    <w:rsid w:val="00EF04E8"/>
    <w:rsid w:val="00EF1920"/>
    <w:rsid w:val="00EF2790"/>
    <w:rsid w:val="00F017DE"/>
    <w:rsid w:val="00F06B6A"/>
    <w:rsid w:val="00F06C12"/>
    <w:rsid w:val="00F06F53"/>
    <w:rsid w:val="00F0740E"/>
    <w:rsid w:val="00F07AB8"/>
    <w:rsid w:val="00F07AD1"/>
    <w:rsid w:val="00F1465C"/>
    <w:rsid w:val="00F14FD4"/>
    <w:rsid w:val="00F156BE"/>
    <w:rsid w:val="00F15CF6"/>
    <w:rsid w:val="00F15F44"/>
    <w:rsid w:val="00F1689B"/>
    <w:rsid w:val="00F16FC4"/>
    <w:rsid w:val="00F20E64"/>
    <w:rsid w:val="00F21173"/>
    <w:rsid w:val="00F23762"/>
    <w:rsid w:val="00F23BF9"/>
    <w:rsid w:val="00F245F6"/>
    <w:rsid w:val="00F26165"/>
    <w:rsid w:val="00F269C6"/>
    <w:rsid w:val="00F27459"/>
    <w:rsid w:val="00F27BB5"/>
    <w:rsid w:val="00F313A1"/>
    <w:rsid w:val="00F31D46"/>
    <w:rsid w:val="00F32A4A"/>
    <w:rsid w:val="00F3472D"/>
    <w:rsid w:val="00F34C8B"/>
    <w:rsid w:val="00F36162"/>
    <w:rsid w:val="00F37D9C"/>
    <w:rsid w:val="00F40BC9"/>
    <w:rsid w:val="00F40E03"/>
    <w:rsid w:val="00F414AF"/>
    <w:rsid w:val="00F42F75"/>
    <w:rsid w:val="00F437EE"/>
    <w:rsid w:val="00F44580"/>
    <w:rsid w:val="00F445F4"/>
    <w:rsid w:val="00F44918"/>
    <w:rsid w:val="00F449ED"/>
    <w:rsid w:val="00F44A58"/>
    <w:rsid w:val="00F45908"/>
    <w:rsid w:val="00F460DB"/>
    <w:rsid w:val="00F462C1"/>
    <w:rsid w:val="00F506F3"/>
    <w:rsid w:val="00F528D2"/>
    <w:rsid w:val="00F52B7C"/>
    <w:rsid w:val="00F52BFB"/>
    <w:rsid w:val="00F54DE9"/>
    <w:rsid w:val="00F559A8"/>
    <w:rsid w:val="00F56141"/>
    <w:rsid w:val="00F57038"/>
    <w:rsid w:val="00F57965"/>
    <w:rsid w:val="00F604D2"/>
    <w:rsid w:val="00F60B38"/>
    <w:rsid w:val="00F60B4C"/>
    <w:rsid w:val="00F61623"/>
    <w:rsid w:val="00F6247E"/>
    <w:rsid w:val="00F63142"/>
    <w:rsid w:val="00F65AEC"/>
    <w:rsid w:val="00F65EA8"/>
    <w:rsid w:val="00F664D4"/>
    <w:rsid w:val="00F66798"/>
    <w:rsid w:val="00F66D76"/>
    <w:rsid w:val="00F679E9"/>
    <w:rsid w:val="00F67A43"/>
    <w:rsid w:val="00F71C9E"/>
    <w:rsid w:val="00F71F81"/>
    <w:rsid w:val="00F73BF7"/>
    <w:rsid w:val="00F748E2"/>
    <w:rsid w:val="00F7651D"/>
    <w:rsid w:val="00F76885"/>
    <w:rsid w:val="00F8165D"/>
    <w:rsid w:val="00F81731"/>
    <w:rsid w:val="00F81B4E"/>
    <w:rsid w:val="00F81E63"/>
    <w:rsid w:val="00F83285"/>
    <w:rsid w:val="00F83864"/>
    <w:rsid w:val="00F84916"/>
    <w:rsid w:val="00F851A3"/>
    <w:rsid w:val="00F856A7"/>
    <w:rsid w:val="00F869F9"/>
    <w:rsid w:val="00F86B07"/>
    <w:rsid w:val="00F86B97"/>
    <w:rsid w:val="00F9090A"/>
    <w:rsid w:val="00F90CB8"/>
    <w:rsid w:val="00F91E6B"/>
    <w:rsid w:val="00F944AF"/>
    <w:rsid w:val="00F94CFE"/>
    <w:rsid w:val="00F9558F"/>
    <w:rsid w:val="00F95953"/>
    <w:rsid w:val="00F95A89"/>
    <w:rsid w:val="00F95EA6"/>
    <w:rsid w:val="00F9718F"/>
    <w:rsid w:val="00F977FB"/>
    <w:rsid w:val="00F97B1D"/>
    <w:rsid w:val="00FA08E9"/>
    <w:rsid w:val="00FA0B61"/>
    <w:rsid w:val="00FA0DDC"/>
    <w:rsid w:val="00FA1AB6"/>
    <w:rsid w:val="00FA360D"/>
    <w:rsid w:val="00FA3A47"/>
    <w:rsid w:val="00FA4DD8"/>
    <w:rsid w:val="00FA586D"/>
    <w:rsid w:val="00FA6E8E"/>
    <w:rsid w:val="00FB01FA"/>
    <w:rsid w:val="00FB0BDB"/>
    <w:rsid w:val="00FB14AC"/>
    <w:rsid w:val="00FB226E"/>
    <w:rsid w:val="00FB245F"/>
    <w:rsid w:val="00FB3173"/>
    <w:rsid w:val="00FB379F"/>
    <w:rsid w:val="00FB3C70"/>
    <w:rsid w:val="00FB455B"/>
    <w:rsid w:val="00FB5AA4"/>
    <w:rsid w:val="00FB6F4D"/>
    <w:rsid w:val="00FB7BC9"/>
    <w:rsid w:val="00FC2B2B"/>
    <w:rsid w:val="00FC30B1"/>
    <w:rsid w:val="00FC4A1A"/>
    <w:rsid w:val="00FC4C29"/>
    <w:rsid w:val="00FC730A"/>
    <w:rsid w:val="00FC7CC1"/>
    <w:rsid w:val="00FC7F7B"/>
    <w:rsid w:val="00FD0E91"/>
    <w:rsid w:val="00FD1A14"/>
    <w:rsid w:val="00FD5B0A"/>
    <w:rsid w:val="00FD667A"/>
    <w:rsid w:val="00FD6E05"/>
    <w:rsid w:val="00FD7810"/>
    <w:rsid w:val="00FD7D26"/>
    <w:rsid w:val="00FE07A5"/>
    <w:rsid w:val="00FE0B5C"/>
    <w:rsid w:val="00FE193C"/>
    <w:rsid w:val="00FE1FD0"/>
    <w:rsid w:val="00FE2ABF"/>
    <w:rsid w:val="00FE2C26"/>
    <w:rsid w:val="00FE53EA"/>
    <w:rsid w:val="00FE7074"/>
    <w:rsid w:val="00FE747C"/>
    <w:rsid w:val="00FE7741"/>
    <w:rsid w:val="00FE7B92"/>
    <w:rsid w:val="00FF0F63"/>
    <w:rsid w:val="00FF10A8"/>
    <w:rsid w:val="00FF32D4"/>
    <w:rsid w:val="00FF3312"/>
    <w:rsid w:val="00FF3ABD"/>
    <w:rsid w:val="00FF4770"/>
    <w:rsid w:val="00FF4DB6"/>
    <w:rsid w:val="00FF5BC4"/>
    <w:rsid w:val="00FF5C73"/>
    <w:rsid w:val="00FF5DE8"/>
    <w:rsid w:val="00FF65A4"/>
    <w:rsid w:val="00FF78AB"/>
    <w:rsid w:val="00FF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0AFD5C"/>
  <w15:docId w15:val="{727C4A55-055D-4AD5-8046-9EB5DA9D2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7F7B"/>
    <w:pPr>
      <w:spacing w:before="200" w:line="360" w:lineRule="auto"/>
      <w:ind w:left="720"/>
      <w:contextualSpacing/>
      <w:jc w:val="both"/>
    </w:pPr>
    <w:rPr>
      <w:rFonts w:ascii="Times New Roman" w:hAnsi="Times New Roman" w:cs="Times New Roman"/>
      <w:color w:val="000000" w:themeColor="text1"/>
      <w:sz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F7D5F"/>
    <w:pPr>
      <w:keepNext/>
      <w:keepLines/>
      <w:spacing w:after="0"/>
      <w:outlineLvl w:val="0"/>
    </w:pPr>
    <w:rPr>
      <w:rFonts w:eastAsiaTheme="majorEastAsia"/>
      <w:b/>
      <w:bCs/>
      <w:sz w:val="28"/>
      <w:szCs w:val="28"/>
      <w:lang w:val="en-GB"/>
    </w:rPr>
  </w:style>
  <w:style w:type="paragraph" w:styleId="Titolo2">
    <w:name w:val="heading 2"/>
    <w:basedOn w:val="Paragrafoelenco"/>
    <w:next w:val="Normale"/>
    <w:link w:val="Titolo2Carattere"/>
    <w:uiPriority w:val="9"/>
    <w:unhideWhenUsed/>
    <w:qFormat/>
    <w:rsid w:val="00BF7D5F"/>
    <w:pPr>
      <w:numPr>
        <w:numId w:val="1"/>
      </w:numPr>
      <w:outlineLvl w:val="1"/>
    </w:pPr>
    <w:rPr>
      <w:b/>
      <w:sz w:val="28"/>
      <w:lang w:val="en-GB"/>
    </w:rPr>
  </w:style>
  <w:style w:type="paragraph" w:styleId="Titolo3">
    <w:name w:val="heading 3"/>
    <w:basedOn w:val="Paragrafoelenco"/>
    <w:next w:val="Normale"/>
    <w:link w:val="Titolo3Carattere"/>
    <w:uiPriority w:val="9"/>
    <w:unhideWhenUsed/>
    <w:rsid w:val="00BF7D5F"/>
    <w:pPr>
      <w:numPr>
        <w:ilvl w:val="1"/>
        <w:numId w:val="1"/>
      </w:numPr>
      <w:outlineLvl w:val="2"/>
    </w:pPr>
    <w:rPr>
      <w:b/>
      <w:lang w:val="en-GB"/>
    </w:rPr>
  </w:style>
  <w:style w:type="paragraph" w:styleId="Titolo4">
    <w:name w:val="heading 4"/>
    <w:basedOn w:val="Titolo3"/>
    <w:next w:val="Normale"/>
    <w:link w:val="Titolo4Carattere"/>
    <w:uiPriority w:val="9"/>
    <w:unhideWhenUsed/>
    <w:qFormat/>
    <w:rsid w:val="00135A49"/>
    <w:pPr>
      <w:numPr>
        <w:numId w:val="2"/>
      </w:numPr>
      <w:jc w:val="left"/>
      <w:outlineLvl w:val="3"/>
    </w:pPr>
  </w:style>
  <w:style w:type="paragraph" w:styleId="Titolo5">
    <w:name w:val="heading 5"/>
    <w:basedOn w:val="Titolo4"/>
    <w:next w:val="Normale"/>
    <w:link w:val="Titolo5Carattere"/>
    <w:uiPriority w:val="9"/>
    <w:unhideWhenUsed/>
    <w:qFormat/>
    <w:rsid w:val="008732B1"/>
    <w:pPr>
      <w:numPr>
        <w:ilvl w:val="2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6586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0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0081"/>
    <w:rPr>
      <w:rFonts w:ascii="Tahoma" w:hAnsi="Tahoma" w:cs="Tahoma"/>
      <w:sz w:val="16"/>
      <w:szCs w:val="16"/>
    </w:rPr>
  </w:style>
  <w:style w:type="paragraph" w:styleId="Didascalia">
    <w:name w:val="caption"/>
    <w:basedOn w:val="Paragrafoelenco"/>
    <w:next w:val="Normale"/>
    <w:uiPriority w:val="35"/>
    <w:unhideWhenUsed/>
    <w:qFormat/>
    <w:rsid w:val="00E3019D"/>
    <w:pPr>
      <w:ind w:left="0"/>
      <w:jc w:val="center"/>
    </w:pPr>
    <w:rPr>
      <w:b/>
      <w:bCs/>
      <w:sz w:val="18"/>
      <w:szCs w:val="18"/>
      <w:lang w:val="en-GB"/>
    </w:rPr>
  </w:style>
  <w:style w:type="table" w:styleId="Grigliatabella">
    <w:name w:val="Table Grid"/>
    <w:basedOn w:val="Tabellanormale"/>
    <w:uiPriority w:val="59"/>
    <w:rsid w:val="007C5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7C5F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2">
    <w:name w:val="Medium List 2"/>
    <w:basedOn w:val="Tabellanormale"/>
    <w:uiPriority w:val="66"/>
    <w:rsid w:val="00AC553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0E70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E7012"/>
  </w:style>
  <w:style w:type="paragraph" w:styleId="Pidipagina">
    <w:name w:val="footer"/>
    <w:basedOn w:val="Normale"/>
    <w:link w:val="PidipaginaCarattere"/>
    <w:uiPriority w:val="99"/>
    <w:unhideWhenUsed/>
    <w:rsid w:val="000E70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E7012"/>
  </w:style>
  <w:style w:type="character" w:customStyle="1" w:styleId="Titolo1Carattere">
    <w:name w:val="Titolo 1 Carattere"/>
    <w:basedOn w:val="Carpredefinitoparagrafo"/>
    <w:link w:val="Titolo1"/>
    <w:uiPriority w:val="9"/>
    <w:rsid w:val="00BF7D5F"/>
    <w:rPr>
      <w:rFonts w:ascii="Times New Roman" w:eastAsiaTheme="majorEastAsia" w:hAnsi="Times New Roman" w:cs="Times New Roman"/>
      <w:b/>
      <w:bCs/>
      <w:sz w:val="28"/>
      <w:szCs w:val="28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F7D5F"/>
    <w:rPr>
      <w:rFonts w:ascii="Times New Roman" w:hAnsi="Times New Roman" w:cs="Times New Roman"/>
      <w:b/>
      <w:color w:val="000000" w:themeColor="text1"/>
      <w:sz w:val="28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F7D5F"/>
    <w:rPr>
      <w:rFonts w:ascii="Times New Roman" w:hAnsi="Times New Roman" w:cs="Times New Roman"/>
      <w:b/>
      <w:color w:val="000000" w:themeColor="text1"/>
      <w:sz w:val="24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B812AB"/>
    <w:rPr>
      <w:color w:val="0000FF" w:themeColor="hyperlink"/>
      <w:u w:val="single"/>
    </w:rPr>
  </w:style>
  <w:style w:type="table" w:customStyle="1" w:styleId="Tabellasemplice51">
    <w:name w:val="Tabella semplice 51"/>
    <w:basedOn w:val="Tabellanormale"/>
    <w:uiPriority w:val="45"/>
    <w:rsid w:val="00441D2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nfasigrassetto">
    <w:name w:val="Strong"/>
    <w:basedOn w:val="Carpredefinitoparagrafo"/>
    <w:uiPriority w:val="22"/>
    <w:qFormat/>
    <w:rsid w:val="009F5945"/>
    <w:rPr>
      <w:b/>
      <w:bCs/>
    </w:rPr>
  </w:style>
  <w:style w:type="character" w:customStyle="1" w:styleId="Titolo4Carattere">
    <w:name w:val="Titolo 4 Carattere"/>
    <w:basedOn w:val="Carpredefinitoparagrafo"/>
    <w:link w:val="Titolo4"/>
    <w:uiPriority w:val="9"/>
    <w:rsid w:val="00135A49"/>
    <w:rPr>
      <w:rFonts w:ascii="Times New Roman" w:hAnsi="Times New Roman" w:cs="Times New Roman"/>
      <w:b/>
      <w:color w:val="000000" w:themeColor="text1"/>
      <w:sz w:val="24"/>
      <w:lang w:val="en-GB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9E613F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295B4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95B4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95B4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5B4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5B47"/>
    <w:rPr>
      <w:b/>
      <w:bCs/>
      <w:sz w:val="20"/>
      <w:szCs w:val="20"/>
    </w:rPr>
  </w:style>
  <w:style w:type="table" w:customStyle="1" w:styleId="Grigliatabellachiara1">
    <w:name w:val="Griglia tabella chiara1"/>
    <w:basedOn w:val="Tabellanormale"/>
    <w:uiPriority w:val="40"/>
    <w:rsid w:val="00A673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agriglia7acolori-colore31">
    <w:name w:val="Tabella griglia 7 a colori - colore 31"/>
    <w:basedOn w:val="Tabellanormale"/>
    <w:uiPriority w:val="52"/>
    <w:rsid w:val="00717EF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Tabellagriglia3-colore31">
    <w:name w:val="Tabella griglia 3 - colore 31"/>
    <w:basedOn w:val="Tabellanormale"/>
    <w:uiPriority w:val="48"/>
    <w:rsid w:val="00B25AF1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Tabellaelenco7acolori-colore21">
    <w:name w:val="Tabella elenco 7 a colori - colore 21"/>
    <w:basedOn w:val="Tabellanormale"/>
    <w:uiPriority w:val="52"/>
    <w:rsid w:val="004648A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griglia3-colore21">
    <w:name w:val="Tabella griglia 3 - colore 21"/>
    <w:basedOn w:val="Tabellanormale"/>
    <w:uiPriority w:val="48"/>
    <w:rsid w:val="004648AF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Tabellaelenco6acolori-colore41">
    <w:name w:val="Tabella elenco 6 a colori - colore 41"/>
    <w:basedOn w:val="Tabellanormale"/>
    <w:uiPriority w:val="51"/>
    <w:rsid w:val="005219E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4A0DB0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4A0DB0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4A0DB0"/>
    <w:rPr>
      <w:vertAlign w:val="superscript"/>
    </w:rPr>
  </w:style>
  <w:style w:type="paragraph" w:styleId="NormaleWeb">
    <w:name w:val="Normal (Web)"/>
    <w:basedOn w:val="Normale"/>
    <w:uiPriority w:val="99"/>
    <w:semiHidden/>
    <w:unhideWhenUsed/>
    <w:rsid w:val="005A3D03"/>
    <w:pPr>
      <w:spacing w:before="100" w:beforeAutospacing="1" w:after="100" w:afterAutospacing="1" w:line="240" w:lineRule="auto"/>
    </w:pPr>
    <w:rPr>
      <w:rFonts w:eastAsiaTheme="minorEastAsia"/>
      <w:szCs w:val="24"/>
      <w:lang w:eastAsia="it-IT"/>
    </w:rPr>
  </w:style>
  <w:style w:type="paragraph" w:styleId="Bibliografia">
    <w:name w:val="Bibliography"/>
    <w:basedOn w:val="Normale"/>
    <w:next w:val="Normale"/>
    <w:uiPriority w:val="37"/>
    <w:unhideWhenUsed/>
    <w:rsid w:val="00C53A4A"/>
    <w:pPr>
      <w:tabs>
        <w:tab w:val="left" w:pos="504"/>
      </w:tabs>
      <w:spacing w:after="0" w:line="240" w:lineRule="auto"/>
      <w:ind w:left="504" w:hanging="504"/>
    </w:pPr>
  </w:style>
  <w:style w:type="table" w:styleId="Tabellaelenco7acolori-colore2">
    <w:name w:val="List Table 7 Colorful Accent 2"/>
    <w:basedOn w:val="Tabellanormale"/>
    <w:uiPriority w:val="52"/>
    <w:rsid w:val="00D8431B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elenco7acolori">
    <w:name w:val="List Table 7 Colorful"/>
    <w:basedOn w:val="Tabellanormale"/>
    <w:uiPriority w:val="52"/>
    <w:rsid w:val="00E03D1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zionenonrisolta">
    <w:name w:val="Unresolved Mention"/>
    <w:basedOn w:val="Carpredefinitoparagrafo"/>
    <w:uiPriority w:val="99"/>
    <w:semiHidden/>
    <w:unhideWhenUsed/>
    <w:rsid w:val="00F313A1"/>
    <w:rPr>
      <w:color w:val="605E5C"/>
      <w:shd w:val="clear" w:color="auto" w:fill="E1DFDD"/>
    </w:rPr>
  </w:style>
  <w:style w:type="character" w:customStyle="1" w:styleId="Titolo5Carattere">
    <w:name w:val="Titolo 5 Carattere"/>
    <w:basedOn w:val="Carpredefinitoparagrafo"/>
    <w:link w:val="Titolo5"/>
    <w:uiPriority w:val="9"/>
    <w:rsid w:val="008732B1"/>
    <w:rPr>
      <w:rFonts w:ascii="Times New Roman" w:hAnsi="Times New Roman" w:cs="Times New Roman"/>
      <w:b/>
      <w:color w:val="000000" w:themeColor="text1"/>
      <w:sz w:val="24"/>
      <w:lang w:val="en-GB"/>
    </w:rPr>
  </w:style>
  <w:style w:type="paragraph" w:styleId="Nessunaspaziatura">
    <w:name w:val="No Spacing"/>
    <w:uiPriority w:val="1"/>
    <w:qFormat/>
    <w:rsid w:val="00B42199"/>
    <w:pPr>
      <w:spacing w:after="0" w:line="240" w:lineRule="auto"/>
    </w:pPr>
  </w:style>
  <w:style w:type="table" w:styleId="Tabellasemplice5">
    <w:name w:val="Plain Table 5"/>
    <w:basedOn w:val="Tabellanormale"/>
    <w:uiPriority w:val="45"/>
    <w:rsid w:val="006D4255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2844BF"/>
    <w:rPr>
      <w:color w:val="808080"/>
    </w:rPr>
  </w:style>
  <w:style w:type="table" w:styleId="Tabellaelenco1chiara">
    <w:name w:val="List Table 1 Light"/>
    <w:basedOn w:val="Tabellanormale"/>
    <w:uiPriority w:val="46"/>
    <w:rsid w:val="00B905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-2">
    <w:name w:val="Plain Table 2"/>
    <w:basedOn w:val="Tabellanormale"/>
    <w:uiPriority w:val="42"/>
    <w:rsid w:val="00B627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8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4018">
          <w:marLeft w:val="14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0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37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0222244">
          <w:marLeft w:val="14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2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1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8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9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10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77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7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0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40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0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308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589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5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79112">
          <w:marLeft w:val="14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4932678">
          <w:marLeft w:val="14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5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anessa.susini@unipi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6D5F5B-1ED7-4B4C-8CE1-7C8C8624E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21</TotalTime>
  <Pages>3</Pages>
  <Words>270</Words>
  <Characters>1540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usini</dc:creator>
  <cp:keywords/>
  <dc:description/>
  <cp:lastModifiedBy>Vanessa Susini</cp:lastModifiedBy>
  <cp:revision>138</cp:revision>
  <dcterms:created xsi:type="dcterms:W3CDTF">2024-02-01T08:22:00Z</dcterms:created>
  <dcterms:modified xsi:type="dcterms:W3CDTF">2024-12-05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R0QLLZz"/&gt;&lt;style id="http://www.zotero.org/styles/international-journal-of-molecular-sciences" hasBibliography="1" bibliographyStyleHasBeenSet="1"/&gt;&lt;prefs&gt;&lt;pref name="fieldType" value="Field"/&gt;&lt;</vt:lpwstr>
  </property>
  <property fmtid="{D5CDD505-2E9C-101B-9397-08002B2CF9AE}" pid="3" name="ZOTERO_PREF_2">
    <vt:lpwstr>pref name="automaticJournalAbbreviations" value="true"/&gt;&lt;/prefs&gt;&lt;/data&gt;</vt:lpwstr>
  </property>
</Properties>
</file>